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8BE47" w14:textId="77777777" w:rsidR="0060524A" w:rsidRPr="00907C48" w:rsidRDefault="0060524A" w:rsidP="0060524A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lationships between Cognitive Performance, Clinical Insight and Regional Brain Volumes in Schizophrenia</w:t>
      </w:r>
    </w:p>
    <w:p w14:paraId="10C884D6" w14:textId="77777777" w:rsidR="0060524A" w:rsidRPr="00907C48" w:rsidRDefault="0060524A" w:rsidP="0060524A">
      <w:pPr>
        <w:spacing w:line="360" w:lineRule="auto"/>
        <w:jc w:val="both"/>
        <w:rPr>
          <w:rFonts w:ascii="Times New Roman" w:eastAsia="Calibri" w:hAnsi="Times New Roman" w:cs="Times New Roman"/>
          <w:b/>
          <w:vertAlign w:val="superscript"/>
        </w:rPr>
      </w:pPr>
      <w:r w:rsidRPr="00907C48">
        <w:rPr>
          <w:rFonts w:ascii="Times New Roman" w:hAnsi="Times New Roman" w:cs="Times New Roman"/>
          <w:b/>
        </w:rPr>
        <w:t>Erkan Alkan</w:t>
      </w:r>
      <w:bookmarkStart w:id="0" w:name="_Hlk51079742"/>
      <w:r w:rsidRPr="00907C48">
        <w:rPr>
          <w:rFonts w:ascii="Times New Roman" w:eastAsia="Calibri" w:hAnsi="Times New Roman" w:cs="Times New Roman"/>
          <w:b/>
          <w:vertAlign w:val="superscript"/>
        </w:rPr>
        <w:t>1</w:t>
      </w:r>
      <w:bookmarkEnd w:id="0"/>
      <w:r w:rsidRPr="00907C48">
        <w:rPr>
          <w:rFonts w:ascii="Times New Roman" w:hAnsi="Times New Roman" w:cs="Times New Roman"/>
          <w:b/>
        </w:rPr>
        <w:t>, Simon Evans*</w:t>
      </w:r>
      <w:r w:rsidRPr="00907C48">
        <w:rPr>
          <w:rFonts w:ascii="Times New Roman" w:eastAsia="Calibri" w:hAnsi="Times New Roman" w:cs="Times New Roman"/>
          <w:b/>
          <w:vertAlign w:val="superscript"/>
        </w:rPr>
        <w:t>1</w:t>
      </w:r>
    </w:p>
    <w:p w14:paraId="779CAD73" w14:textId="77777777" w:rsidR="0060524A" w:rsidRPr="00907C48" w:rsidRDefault="0060524A" w:rsidP="0060524A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907C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907C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bookmarkStart w:id="1" w:name="_Hlk17811171"/>
      <w:r w:rsidRPr="00907C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aculty of Health and Medical Sciences</w:t>
      </w:r>
      <w:bookmarkEnd w:id="1"/>
      <w:r w:rsidRPr="00907C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University of Surrey, Guildford, Surrey, United Kingdom</w:t>
      </w:r>
    </w:p>
    <w:p w14:paraId="50B71F52" w14:textId="7CB0CF11" w:rsidR="0060524A" w:rsidRPr="00907C48" w:rsidRDefault="0060524A" w:rsidP="0060524A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907C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*To whom correspondence should be addressed; Faculty of Health and Medical Sciences, University of Surrey, Guildford, Surrey GU2 7XH, United Kingdom: Tel: +44 (0)1483 686945, email: </w:t>
      </w:r>
      <w:r w:rsidR="00C06F2D" w:rsidRPr="00C06F2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0016@surrey.ac.uk</w:t>
      </w:r>
    </w:p>
    <w:p w14:paraId="1C396116" w14:textId="77777777" w:rsidR="0060524A" w:rsidRPr="00907C48" w:rsidRDefault="0060524A" w:rsidP="0060524A">
      <w:pPr>
        <w:spacing w:line="360" w:lineRule="auto"/>
        <w:jc w:val="both"/>
        <w:rPr>
          <w:rFonts w:ascii="Times New Roman" w:eastAsia="Calibri" w:hAnsi="Times New Roman" w:cs="Times New Roman"/>
          <w:b/>
          <w:vertAlign w:val="superscript"/>
        </w:rPr>
      </w:pPr>
    </w:p>
    <w:tbl>
      <w:tblPr>
        <w:tblpPr w:leftFromText="141" w:rightFromText="141" w:vertAnchor="page" w:horzAnchor="margin" w:tblpXSpec="center" w:tblpY="5561"/>
        <w:tblW w:w="1009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8"/>
        <w:gridCol w:w="870"/>
        <w:gridCol w:w="870"/>
        <w:gridCol w:w="870"/>
        <w:gridCol w:w="1219"/>
        <w:gridCol w:w="870"/>
        <w:gridCol w:w="1219"/>
        <w:gridCol w:w="870"/>
        <w:gridCol w:w="872"/>
      </w:tblGrid>
      <w:tr w:rsidR="002C4F46" w:rsidRPr="00C05E89" w14:paraId="324CC767" w14:textId="77777777" w:rsidTr="002C4F46">
        <w:trPr>
          <w:trHeight w:val="177"/>
        </w:trPr>
        <w:tc>
          <w:tcPr>
            <w:tcW w:w="10098" w:type="dxa"/>
            <w:gridSpan w:val="9"/>
            <w:tcBorders>
              <w:bottom w:val="single" w:sz="4" w:space="0" w:color="auto"/>
            </w:tcBorders>
          </w:tcPr>
          <w:p w14:paraId="06617B5F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pplementary Table 1.</w:t>
            </w:r>
          </w:p>
          <w:p w14:paraId="64C69B9D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ults of Multiple Linear Regression Analysis for Variables Predicting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MD and Subscale Scores </w:t>
            </w:r>
            <w:r w:rsidRPr="00C05E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SZH</w:t>
            </w:r>
          </w:p>
        </w:tc>
      </w:tr>
      <w:tr w:rsidR="002C4F46" w:rsidRPr="00C05E89" w14:paraId="3B09E59F" w14:textId="77777777" w:rsidTr="002C4F46">
        <w:trPr>
          <w:trHeight w:val="76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68A8D70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60E56B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MD Total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4E0AA5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Disorder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FB2E71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ation Effectiveness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315800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onsequences</w:t>
            </w:r>
          </w:p>
        </w:tc>
      </w:tr>
      <w:tr w:rsidR="002C4F46" w:rsidRPr="00C05E89" w14:paraId="3A68A725" w14:textId="77777777" w:rsidTr="002C4F46">
        <w:trPr>
          <w:trHeight w:val="52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5BAD4B7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B7F1CB0" w14:textId="77777777" w:rsidR="002C4F46" w:rsidRPr="00C05E89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67C6C39" w14:textId="77777777" w:rsidR="002C4F46" w:rsidRPr="00C05E89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E5089EA" w14:textId="77777777" w:rsidR="002C4F46" w:rsidRPr="00C05E89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22C7D397" w14:textId="77777777" w:rsidR="002C4F46" w:rsidRPr="00C05E89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70D0BD0" w14:textId="77777777" w:rsidR="002C4F46" w:rsidRPr="00C05E89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7A8B2119" w14:textId="77777777" w:rsidR="002C4F46" w:rsidRPr="00C05E89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4681A38F" w14:textId="77777777" w:rsidR="002C4F46" w:rsidRPr="00C05E89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66C78F1" w14:textId="77777777" w:rsidR="002C4F46" w:rsidRPr="00C05E89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2C4F46" w:rsidRPr="00C05E89" w14:paraId="29DDA7B1" w14:textId="77777777" w:rsidTr="002C4F46">
        <w:trPr>
          <w:trHeight w:val="126"/>
        </w:trPr>
        <w:tc>
          <w:tcPr>
            <w:tcW w:w="2438" w:type="dxa"/>
          </w:tcPr>
          <w:p w14:paraId="5BE0F801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870" w:type="dxa"/>
          </w:tcPr>
          <w:p w14:paraId="609715BA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870" w:type="dxa"/>
          </w:tcPr>
          <w:p w14:paraId="1F2978D5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804</w:t>
            </w:r>
          </w:p>
        </w:tc>
        <w:tc>
          <w:tcPr>
            <w:tcW w:w="870" w:type="dxa"/>
          </w:tcPr>
          <w:p w14:paraId="150D4B50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128</w:t>
            </w:r>
          </w:p>
        </w:tc>
        <w:tc>
          <w:tcPr>
            <w:tcW w:w="1219" w:type="dxa"/>
          </w:tcPr>
          <w:p w14:paraId="3A0EFDED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404</w:t>
            </w:r>
          </w:p>
        </w:tc>
        <w:tc>
          <w:tcPr>
            <w:tcW w:w="870" w:type="dxa"/>
          </w:tcPr>
          <w:p w14:paraId="6C3039F9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1219" w:type="dxa"/>
          </w:tcPr>
          <w:p w14:paraId="112CED3C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794</w:t>
            </w:r>
          </w:p>
        </w:tc>
        <w:tc>
          <w:tcPr>
            <w:tcW w:w="870" w:type="dxa"/>
          </w:tcPr>
          <w:p w14:paraId="0395E04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049</w:t>
            </w:r>
          </w:p>
        </w:tc>
        <w:tc>
          <w:tcPr>
            <w:tcW w:w="872" w:type="dxa"/>
          </w:tcPr>
          <w:p w14:paraId="27CACB15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777</w:t>
            </w:r>
          </w:p>
        </w:tc>
      </w:tr>
      <w:tr w:rsidR="002C4F46" w:rsidRPr="00C05E89" w14:paraId="67369F20" w14:textId="77777777" w:rsidTr="002C4F46">
        <w:trPr>
          <w:trHeight w:val="65"/>
        </w:trPr>
        <w:tc>
          <w:tcPr>
            <w:tcW w:w="2438" w:type="dxa"/>
          </w:tcPr>
          <w:p w14:paraId="3776FA95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 of Illness</w:t>
            </w:r>
          </w:p>
        </w:tc>
        <w:tc>
          <w:tcPr>
            <w:tcW w:w="870" w:type="dxa"/>
          </w:tcPr>
          <w:p w14:paraId="6A77F254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-.103</w:t>
            </w:r>
          </w:p>
        </w:tc>
        <w:tc>
          <w:tcPr>
            <w:tcW w:w="870" w:type="dxa"/>
          </w:tcPr>
          <w:p w14:paraId="1698764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468</w:t>
            </w:r>
          </w:p>
        </w:tc>
        <w:tc>
          <w:tcPr>
            <w:tcW w:w="870" w:type="dxa"/>
          </w:tcPr>
          <w:p w14:paraId="71FF567D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2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19" w:type="dxa"/>
          </w:tcPr>
          <w:p w14:paraId="6BA5F68A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870" w:type="dxa"/>
          </w:tcPr>
          <w:p w14:paraId="58EFF328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077</w:t>
            </w:r>
          </w:p>
        </w:tc>
        <w:tc>
          <w:tcPr>
            <w:tcW w:w="1219" w:type="dxa"/>
          </w:tcPr>
          <w:p w14:paraId="08503C72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631</w:t>
            </w:r>
          </w:p>
        </w:tc>
        <w:tc>
          <w:tcPr>
            <w:tcW w:w="870" w:type="dxa"/>
          </w:tcPr>
          <w:p w14:paraId="092B9F02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176</w:t>
            </w:r>
          </w:p>
        </w:tc>
        <w:tc>
          <w:tcPr>
            <w:tcW w:w="872" w:type="dxa"/>
          </w:tcPr>
          <w:p w14:paraId="697FCF0A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</w:p>
        </w:tc>
      </w:tr>
      <w:tr w:rsidR="002C4F46" w:rsidRPr="00C05E89" w14:paraId="07C42D5E" w14:textId="77777777" w:rsidTr="002C4F46">
        <w:trPr>
          <w:trHeight w:val="185"/>
        </w:trPr>
        <w:tc>
          <w:tcPr>
            <w:tcW w:w="2438" w:type="dxa"/>
          </w:tcPr>
          <w:p w14:paraId="35838F6D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s of Schooling</w:t>
            </w:r>
          </w:p>
        </w:tc>
        <w:tc>
          <w:tcPr>
            <w:tcW w:w="870" w:type="dxa"/>
          </w:tcPr>
          <w:p w14:paraId="13222BA8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-.108</w:t>
            </w:r>
          </w:p>
        </w:tc>
        <w:tc>
          <w:tcPr>
            <w:tcW w:w="870" w:type="dxa"/>
          </w:tcPr>
          <w:p w14:paraId="20F18474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565</w:t>
            </w:r>
          </w:p>
        </w:tc>
        <w:tc>
          <w:tcPr>
            <w:tcW w:w="870" w:type="dxa"/>
          </w:tcPr>
          <w:p w14:paraId="6C73275C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128</w:t>
            </w:r>
          </w:p>
        </w:tc>
        <w:tc>
          <w:tcPr>
            <w:tcW w:w="1219" w:type="dxa"/>
          </w:tcPr>
          <w:p w14:paraId="18B9F0BB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502</w:t>
            </w:r>
          </w:p>
        </w:tc>
        <w:tc>
          <w:tcPr>
            <w:tcW w:w="870" w:type="dxa"/>
          </w:tcPr>
          <w:p w14:paraId="3054F699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096</w:t>
            </w:r>
          </w:p>
        </w:tc>
        <w:tc>
          <w:tcPr>
            <w:tcW w:w="1219" w:type="dxa"/>
          </w:tcPr>
          <w:p w14:paraId="46851C0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650</w:t>
            </w:r>
          </w:p>
        </w:tc>
        <w:tc>
          <w:tcPr>
            <w:tcW w:w="870" w:type="dxa"/>
          </w:tcPr>
          <w:p w14:paraId="7B922212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152</w:t>
            </w:r>
          </w:p>
        </w:tc>
        <w:tc>
          <w:tcPr>
            <w:tcW w:w="872" w:type="dxa"/>
          </w:tcPr>
          <w:p w14:paraId="3031F657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482</w:t>
            </w:r>
          </w:p>
        </w:tc>
      </w:tr>
      <w:tr w:rsidR="002C4F46" w:rsidRPr="00C05E89" w14:paraId="26330AE5" w14:textId="77777777" w:rsidTr="002C4F46">
        <w:trPr>
          <w:trHeight w:val="169"/>
        </w:trPr>
        <w:tc>
          <w:tcPr>
            <w:tcW w:w="2438" w:type="dxa"/>
          </w:tcPr>
          <w:p w14:paraId="0C0D26C0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ation</w:t>
            </w:r>
          </w:p>
        </w:tc>
        <w:tc>
          <w:tcPr>
            <w:tcW w:w="870" w:type="dxa"/>
          </w:tcPr>
          <w:p w14:paraId="6F943EA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-.025</w:t>
            </w:r>
          </w:p>
        </w:tc>
        <w:tc>
          <w:tcPr>
            <w:tcW w:w="870" w:type="dxa"/>
          </w:tcPr>
          <w:p w14:paraId="25359C7D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857</w:t>
            </w:r>
          </w:p>
        </w:tc>
        <w:tc>
          <w:tcPr>
            <w:tcW w:w="870" w:type="dxa"/>
          </w:tcPr>
          <w:p w14:paraId="14C123E1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1219" w:type="dxa"/>
          </w:tcPr>
          <w:p w14:paraId="508A389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612</w:t>
            </w:r>
          </w:p>
        </w:tc>
        <w:tc>
          <w:tcPr>
            <w:tcW w:w="870" w:type="dxa"/>
          </w:tcPr>
          <w:p w14:paraId="61AAE2FB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232</w:t>
            </w:r>
          </w:p>
        </w:tc>
        <w:tc>
          <w:tcPr>
            <w:tcW w:w="1219" w:type="dxa"/>
          </w:tcPr>
          <w:p w14:paraId="73D2B25D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149</w:t>
            </w:r>
          </w:p>
        </w:tc>
        <w:tc>
          <w:tcPr>
            <w:tcW w:w="870" w:type="dxa"/>
          </w:tcPr>
          <w:p w14:paraId="75118B4C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160</w:t>
            </w:r>
          </w:p>
        </w:tc>
        <w:tc>
          <w:tcPr>
            <w:tcW w:w="872" w:type="dxa"/>
          </w:tcPr>
          <w:p w14:paraId="3D19EA01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324</w:t>
            </w:r>
          </w:p>
        </w:tc>
      </w:tr>
      <w:tr w:rsidR="002C4F46" w:rsidRPr="00C05E89" w14:paraId="30CAE2E1" w14:textId="77777777" w:rsidTr="002C4F46">
        <w:trPr>
          <w:trHeight w:val="169"/>
        </w:trPr>
        <w:tc>
          <w:tcPr>
            <w:tcW w:w="2438" w:type="dxa"/>
          </w:tcPr>
          <w:p w14:paraId="0F35C790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NS</w:t>
            </w:r>
          </w:p>
        </w:tc>
        <w:tc>
          <w:tcPr>
            <w:tcW w:w="870" w:type="dxa"/>
          </w:tcPr>
          <w:p w14:paraId="1D35A705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870" w:type="dxa"/>
          </w:tcPr>
          <w:p w14:paraId="2E553E23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399</w:t>
            </w:r>
          </w:p>
        </w:tc>
        <w:tc>
          <w:tcPr>
            <w:tcW w:w="870" w:type="dxa"/>
          </w:tcPr>
          <w:p w14:paraId="173D9DF5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320</w:t>
            </w:r>
          </w:p>
        </w:tc>
        <w:tc>
          <w:tcPr>
            <w:tcW w:w="1219" w:type="dxa"/>
          </w:tcPr>
          <w:p w14:paraId="31E1804B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870" w:type="dxa"/>
          </w:tcPr>
          <w:p w14:paraId="3303913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271</w:t>
            </w:r>
          </w:p>
        </w:tc>
        <w:tc>
          <w:tcPr>
            <w:tcW w:w="1219" w:type="dxa"/>
          </w:tcPr>
          <w:p w14:paraId="2AE7C2C1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130</w:t>
            </w:r>
          </w:p>
        </w:tc>
        <w:tc>
          <w:tcPr>
            <w:tcW w:w="870" w:type="dxa"/>
          </w:tcPr>
          <w:p w14:paraId="182727A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</w:p>
        </w:tc>
        <w:tc>
          <w:tcPr>
            <w:tcW w:w="872" w:type="dxa"/>
          </w:tcPr>
          <w:p w14:paraId="3129EF37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304</w:t>
            </w:r>
          </w:p>
        </w:tc>
      </w:tr>
      <w:tr w:rsidR="002C4F46" w:rsidRPr="00C05E89" w14:paraId="174582FC" w14:textId="77777777" w:rsidTr="002C4F46">
        <w:trPr>
          <w:trHeight w:val="169"/>
        </w:trPr>
        <w:tc>
          <w:tcPr>
            <w:tcW w:w="2438" w:type="dxa"/>
          </w:tcPr>
          <w:p w14:paraId="726E99AB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PS</w:t>
            </w:r>
          </w:p>
        </w:tc>
        <w:tc>
          <w:tcPr>
            <w:tcW w:w="870" w:type="dxa"/>
          </w:tcPr>
          <w:p w14:paraId="180A1D59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320*</w:t>
            </w:r>
          </w:p>
        </w:tc>
        <w:tc>
          <w:tcPr>
            <w:tcW w:w="870" w:type="dxa"/>
          </w:tcPr>
          <w:p w14:paraId="5714AC48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870" w:type="dxa"/>
          </w:tcPr>
          <w:p w14:paraId="4F2234E6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075</w:t>
            </w:r>
          </w:p>
        </w:tc>
        <w:tc>
          <w:tcPr>
            <w:tcW w:w="1219" w:type="dxa"/>
          </w:tcPr>
          <w:p w14:paraId="6E544739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593</w:t>
            </w:r>
          </w:p>
        </w:tc>
        <w:tc>
          <w:tcPr>
            <w:tcW w:w="870" w:type="dxa"/>
          </w:tcPr>
          <w:p w14:paraId="323D5696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1219" w:type="dxa"/>
          </w:tcPr>
          <w:p w14:paraId="762F7C26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570</w:t>
            </w:r>
          </w:p>
        </w:tc>
        <w:tc>
          <w:tcPr>
            <w:tcW w:w="870" w:type="dxa"/>
          </w:tcPr>
          <w:p w14:paraId="16BABED6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872" w:type="dxa"/>
          </w:tcPr>
          <w:p w14:paraId="1537C321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524</w:t>
            </w:r>
          </w:p>
        </w:tc>
      </w:tr>
      <w:tr w:rsidR="002C4F46" w:rsidRPr="00C05E89" w14:paraId="276397AF" w14:textId="77777777" w:rsidTr="002C4F46">
        <w:trPr>
          <w:trHeight w:val="169"/>
        </w:trPr>
        <w:tc>
          <w:tcPr>
            <w:tcW w:w="2438" w:type="dxa"/>
          </w:tcPr>
          <w:p w14:paraId="60BEC7A6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ention</w:t>
            </w:r>
          </w:p>
        </w:tc>
        <w:tc>
          <w:tcPr>
            <w:tcW w:w="870" w:type="dxa"/>
          </w:tcPr>
          <w:p w14:paraId="11FE1DCC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70" w:type="dxa"/>
          </w:tcPr>
          <w:p w14:paraId="5CC9E390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870" w:type="dxa"/>
          </w:tcPr>
          <w:p w14:paraId="482BFDF4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312</w:t>
            </w:r>
          </w:p>
        </w:tc>
        <w:tc>
          <w:tcPr>
            <w:tcW w:w="1219" w:type="dxa"/>
          </w:tcPr>
          <w:p w14:paraId="5ABA5008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157</w:t>
            </w:r>
          </w:p>
        </w:tc>
        <w:tc>
          <w:tcPr>
            <w:tcW w:w="870" w:type="dxa"/>
          </w:tcPr>
          <w:p w14:paraId="389D2D4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444</w:t>
            </w:r>
          </w:p>
        </w:tc>
        <w:tc>
          <w:tcPr>
            <w:tcW w:w="1219" w:type="dxa"/>
          </w:tcPr>
          <w:p w14:paraId="00DFE07B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870" w:type="dxa"/>
          </w:tcPr>
          <w:p w14:paraId="27B38BAD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260</w:t>
            </w:r>
          </w:p>
        </w:tc>
        <w:tc>
          <w:tcPr>
            <w:tcW w:w="872" w:type="dxa"/>
          </w:tcPr>
          <w:p w14:paraId="2E024025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295</w:t>
            </w:r>
          </w:p>
        </w:tc>
      </w:tr>
      <w:tr w:rsidR="002C4F46" w:rsidRPr="00C05E89" w14:paraId="3894B8A5" w14:textId="77777777" w:rsidTr="002C4F46">
        <w:trPr>
          <w:trHeight w:val="169"/>
        </w:trPr>
        <w:tc>
          <w:tcPr>
            <w:tcW w:w="2438" w:type="dxa"/>
          </w:tcPr>
          <w:p w14:paraId="32BED44D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ecutive Function</w:t>
            </w:r>
          </w:p>
        </w:tc>
        <w:tc>
          <w:tcPr>
            <w:tcW w:w="870" w:type="dxa"/>
          </w:tcPr>
          <w:p w14:paraId="5DE36740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230</w:t>
            </w:r>
          </w:p>
        </w:tc>
        <w:tc>
          <w:tcPr>
            <w:tcW w:w="870" w:type="dxa"/>
          </w:tcPr>
          <w:p w14:paraId="77FCD934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165</w:t>
            </w:r>
          </w:p>
        </w:tc>
        <w:tc>
          <w:tcPr>
            <w:tcW w:w="870" w:type="dxa"/>
          </w:tcPr>
          <w:p w14:paraId="3A25850B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332</w:t>
            </w:r>
          </w:p>
        </w:tc>
        <w:tc>
          <w:tcPr>
            <w:tcW w:w="1219" w:type="dxa"/>
          </w:tcPr>
          <w:p w14:paraId="4C6DD93A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870" w:type="dxa"/>
          </w:tcPr>
          <w:p w14:paraId="2D3364E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297</w:t>
            </w:r>
          </w:p>
        </w:tc>
        <w:tc>
          <w:tcPr>
            <w:tcW w:w="1219" w:type="dxa"/>
          </w:tcPr>
          <w:p w14:paraId="27B3D6A7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115</w:t>
            </w:r>
          </w:p>
        </w:tc>
        <w:tc>
          <w:tcPr>
            <w:tcW w:w="870" w:type="dxa"/>
          </w:tcPr>
          <w:p w14:paraId="393E967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253</w:t>
            </w:r>
          </w:p>
        </w:tc>
        <w:tc>
          <w:tcPr>
            <w:tcW w:w="872" w:type="dxa"/>
          </w:tcPr>
          <w:p w14:paraId="312020BD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185</w:t>
            </w:r>
          </w:p>
        </w:tc>
      </w:tr>
      <w:tr w:rsidR="002C4F46" w:rsidRPr="00C05E89" w14:paraId="15EAD28C" w14:textId="77777777" w:rsidTr="002C4F46">
        <w:trPr>
          <w:trHeight w:val="169"/>
        </w:trPr>
        <w:tc>
          <w:tcPr>
            <w:tcW w:w="2438" w:type="dxa"/>
          </w:tcPr>
          <w:p w14:paraId="3C7C5E72" w14:textId="77777777" w:rsidR="002C4F46" w:rsidRPr="00C05E89" w:rsidRDefault="002C4F46" w:rsidP="002C4F4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sodic Memory</w:t>
            </w:r>
          </w:p>
        </w:tc>
        <w:tc>
          <w:tcPr>
            <w:tcW w:w="870" w:type="dxa"/>
          </w:tcPr>
          <w:p w14:paraId="0A40005A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870" w:type="dxa"/>
          </w:tcPr>
          <w:p w14:paraId="545A345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734</w:t>
            </w:r>
          </w:p>
        </w:tc>
        <w:tc>
          <w:tcPr>
            <w:tcW w:w="870" w:type="dxa"/>
          </w:tcPr>
          <w:p w14:paraId="2397D26B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022</w:t>
            </w:r>
          </w:p>
        </w:tc>
        <w:tc>
          <w:tcPr>
            <w:tcW w:w="1219" w:type="dxa"/>
          </w:tcPr>
          <w:p w14:paraId="1270054D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892</w:t>
            </w:r>
          </w:p>
        </w:tc>
        <w:tc>
          <w:tcPr>
            <w:tcW w:w="870" w:type="dxa"/>
          </w:tcPr>
          <w:p w14:paraId="6E8817D0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035</w:t>
            </w:r>
          </w:p>
        </w:tc>
        <w:tc>
          <w:tcPr>
            <w:tcW w:w="1219" w:type="dxa"/>
          </w:tcPr>
          <w:p w14:paraId="76067348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848</w:t>
            </w:r>
          </w:p>
        </w:tc>
        <w:tc>
          <w:tcPr>
            <w:tcW w:w="870" w:type="dxa"/>
          </w:tcPr>
          <w:p w14:paraId="70818092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064</w:t>
            </w:r>
          </w:p>
        </w:tc>
        <w:tc>
          <w:tcPr>
            <w:tcW w:w="872" w:type="dxa"/>
          </w:tcPr>
          <w:p w14:paraId="332E6524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733</w:t>
            </w:r>
          </w:p>
        </w:tc>
      </w:tr>
      <w:tr w:rsidR="002C4F46" w:rsidRPr="00C05E89" w14:paraId="174BC626" w14:textId="77777777" w:rsidTr="002C4F46">
        <w:trPr>
          <w:trHeight w:val="135"/>
        </w:trPr>
        <w:tc>
          <w:tcPr>
            <w:tcW w:w="2438" w:type="dxa"/>
          </w:tcPr>
          <w:p w14:paraId="6C9C0EBC" w14:textId="77777777" w:rsidR="002C4F46" w:rsidRPr="00C05E89" w:rsidRDefault="002C4F46" w:rsidP="002C4F4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ing Memory</w:t>
            </w:r>
          </w:p>
        </w:tc>
        <w:tc>
          <w:tcPr>
            <w:tcW w:w="870" w:type="dxa"/>
          </w:tcPr>
          <w:p w14:paraId="39EE463F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.440</w:t>
            </w:r>
          </w:p>
        </w:tc>
        <w:tc>
          <w:tcPr>
            <w:tcW w:w="870" w:type="dxa"/>
          </w:tcPr>
          <w:p w14:paraId="0509B3C9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8</w:t>
            </w:r>
          </w:p>
        </w:tc>
        <w:tc>
          <w:tcPr>
            <w:tcW w:w="870" w:type="dxa"/>
          </w:tcPr>
          <w:p w14:paraId="6042D1C7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114</w:t>
            </w:r>
          </w:p>
        </w:tc>
        <w:tc>
          <w:tcPr>
            <w:tcW w:w="1219" w:type="dxa"/>
          </w:tcPr>
          <w:p w14:paraId="7E769C20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645</w:t>
            </w:r>
          </w:p>
        </w:tc>
        <w:tc>
          <w:tcPr>
            <w:tcW w:w="870" w:type="dxa"/>
          </w:tcPr>
          <w:p w14:paraId="275079DA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259</w:t>
            </w:r>
          </w:p>
        </w:tc>
        <w:tc>
          <w:tcPr>
            <w:tcW w:w="1219" w:type="dxa"/>
          </w:tcPr>
          <w:p w14:paraId="555F6E58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347</w:t>
            </w:r>
          </w:p>
        </w:tc>
        <w:tc>
          <w:tcPr>
            <w:tcW w:w="870" w:type="dxa"/>
          </w:tcPr>
          <w:p w14:paraId="4919111E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-.077</w:t>
            </w:r>
          </w:p>
        </w:tc>
        <w:tc>
          <w:tcPr>
            <w:tcW w:w="872" w:type="dxa"/>
          </w:tcPr>
          <w:p w14:paraId="61B27BFF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783</w:t>
            </w:r>
          </w:p>
        </w:tc>
      </w:tr>
      <w:tr w:rsidR="002C4F46" w:rsidRPr="00C05E89" w14:paraId="47061451" w14:textId="77777777" w:rsidTr="002C4F46">
        <w:trPr>
          <w:trHeight w:val="135"/>
        </w:trPr>
        <w:tc>
          <w:tcPr>
            <w:tcW w:w="2438" w:type="dxa"/>
            <w:tcBorders>
              <w:bottom w:val="single" w:sz="4" w:space="0" w:color="auto"/>
            </w:tcBorders>
          </w:tcPr>
          <w:p w14:paraId="50FD517B" w14:textId="77777777" w:rsidR="002C4F46" w:rsidRPr="00C05E89" w:rsidRDefault="002C4F46" w:rsidP="002C4F4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ystalized Intelligence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12BC5EF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sz w:val="18"/>
                <w:szCs w:val="18"/>
              </w:rPr>
              <w:t>-.107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7552B08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7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09609725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5993139F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577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A64A8E7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2B0A693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929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4DF3043B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236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EF6396D" w14:textId="77777777" w:rsidR="002C4F46" w:rsidRPr="003C388F" w:rsidRDefault="002C4F46" w:rsidP="002C4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88F">
              <w:rPr>
                <w:rFonts w:ascii="Times New Roman" w:hAnsi="Times New Roman" w:cs="Times New Roman"/>
                <w:sz w:val="18"/>
                <w:szCs w:val="18"/>
              </w:rPr>
              <w:t>.361</w:t>
            </w:r>
          </w:p>
        </w:tc>
      </w:tr>
      <w:tr w:rsidR="002C4F46" w:rsidRPr="00C05E89" w14:paraId="741B3722" w14:textId="77777777" w:rsidTr="002C4F46">
        <w:trPr>
          <w:trHeight w:val="412"/>
        </w:trPr>
        <w:tc>
          <w:tcPr>
            <w:tcW w:w="10098" w:type="dxa"/>
            <w:gridSpan w:val="9"/>
            <w:tcBorders>
              <w:top w:val="single" w:sz="4" w:space="0" w:color="auto"/>
            </w:tcBorders>
          </w:tcPr>
          <w:p w14:paraId="4F463BDF" w14:textId="77777777" w:rsidR="002C4F46" w:rsidRPr="00C05E89" w:rsidRDefault="002C4F46" w:rsidP="002C4F46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05E8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*p&lt; .05. **p&lt;.01</w:t>
            </w:r>
          </w:p>
          <w:p w14:paraId="5473A8AF" w14:textId="77777777" w:rsidR="002C4F46" w:rsidRPr="00C05E89" w:rsidRDefault="002C4F46" w:rsidP="002C4F46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0A6F3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  <w:t>Abbreviations</w:t>
            </w:r>
            <w:r w:rsidRPr="000A6F3F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. SZH, Schizophrenia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;</w:t>
            </w:r>
            <w:r w:rsidRPr="00D079FD">
              <w:rPr>
                <w:rFonts w:ascii="Times New Roman" w:hAnsi="Times New Roman" w:cs="Times New Roman"/>
                <w:sz w:val="14"/>
                <w:szCs w:val="14"/>
              </w:rPr>
              <w:t xml:space="preserve"> SAPS, Scale for the Assessment of Positive Symptoms; SANS, Scale for the Assessment of Negative Symptoms; SUMD, The Scale to Assess Unawareness in Mental Disorder</w:t>
            </w:r>
          </w:p>
        </w:tc>
      </w:tr>
    </w:tbl>
    <w:p w14:paraId="71F70B2D" w14:textId="77777777" w:rsidR="0060524A" w:rsidRDefault="0060524A"/>
    <w:p w14:paraId="2835C319" w14:textId="029BC35F" w:rsidR="004270AE" w:rsidRDefault="004270AE"/>
    <w:p w14:paraId="2CA2B4A2" w14:textId="78F86944" w:rsidR="00307A4E" w:rsidRDefault="00307A4E"/>
    <w:p w14:paraId="6CEB524E" w14:textId="1AC17D3D" w:rsidR="00307A4E" w:rsidRDefault="00307A4E"/>
    <w:p w14:paraId="0BEE4D3A" w14:textId="50156929" w:rsidR="00307A4E" w:rsidRDefault="00307A4E"/>
    <w:p w14:paraId="6070217C" w14:textId="48C178D9" w:rsidR="00307A4E" w:rsidRDefault="00307A4E"/>
    <w:p w14:paraId="4145FEC3" w14:textId="354B6831" w:rsidR="00307A4E" w:rsidRDefault="00307A4E"/>
    <w:p w14:paraId="28E8E21D" w14:textId="093742DD" w:rsidR="00307A4E" w:rsidRDefault="00307A4E"/>
    <w:p w14:paraId="280CC0F9" w14:textId="0C53DC23" w:rsidR="00307A4E" w:rsidRDefault="00307A4E"/>
    <w:p w14:paraId="0830EFBA" w14:textId="58697136" w:rsidR="00307A4E" w:rsidRDefault="00307A4E"/>
    <w:p w14:paraId="6028F8C3" w14:textId="1EDC2A02" w:rsidR="00307A4E" w:rsidRDefault="00307A4E"/>
    <w:p w14:paraId="7F44480B" w14:textId="798CCC79" w:rsidR="00307A4E" w:rsidRDefault="00307A4E"/>
    <w:p w14:paraId="298D2F2D" w14:textId="28579682" w:rsidR="00307A4E" w:rsidRDefault="00307A4E"/>
    <w:tbl>
      <w:tblPr>
        <w:tblStyle w:val="TabloKlavuzu115"/>
        <w:tblpPr w:leftFromText="180" w:rightFromText="180" w:vertAnchor="page" w:horzAnchor="margin" w:tblpXSpec="center" w:tblpY="3441"/>
        <w:tblW w:w="11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3"/>
        <w:gridCol w:w="860"/>
        <w:gridCol w:w="749"/>
        <w:gridCol w:w="686"/>
        <w:gridCol w:w="651"/>
        <w:gridCol w:w="763"/>
        <w:gridCol w:w="753"/>
        <w:gridCol w:w="675"/>
        <w:gridCol w:w="810"/>
        <w:gridCol w:w="655"/>
        <w:gridCol w:w="816"/>
        <w:gridCol w:w="765"/>
        <w:gridCol w:w="717"/>
        <w:gridCol w:w="8"/>
      </w:tblGrid>
      <w:tr w:rsidR="00C06F2D" w:rsidRPr="00974C7E" w14:paraId="200832E0" w14:textId="77777777" w:rsidTr="00C06F2D">
        <w:trPr>
          <w:cantSplit/>
          <w:trHeight w:val="306"/>
        </w:trPr>
        <w:tc>
          <w:tcPr>
            <w:tcW w:w="11491" w:type="dxa"/>
            <w:gridSpan w:val="14"/>
            <w:tcBorders>
              <w:bottom w:val="single" w:sz="4" w:space="0" w:color="auto"/>
            </w:tcBorders>
          </w:tcPr>
          <w:p w14:paraId="028EF36E" w14:textId="0D118805" w:rsidR="00C06F2D" w:rsidRPr="00974C7E" w:rsidRDefault="00C06F2D" w:rsidP="00C06F2D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 xml:space="preserve">Supplementary </w:t>
            </w:r>
            <w:r w:rsidRPr="00974C7E"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>2</w:t>
            </w:r>
            <w:r w:rsidRPr="00974C7E"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>.</w:t>
            </w:r>
          </w:p>
          <w:p w14:paraId="411D6714" w14:textId="77777777" w:rsidR="00C06F2D" w:rsidRPr="00974C7E" w:rsidRDefault="00C06F2D" w:rsidP="00C06F2D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eastAsia="Calibri" w:hAnsi="Times New Roman" w:cs="Times New Roman"/>
                <w:bCs/>
                <w:color w:val="000000" w:themeColor="text1"/>
                <w:sz w:val="14"/>
                <w:szCs w:val="14"/>
              </w:rPr>
              <w:t>C</w:t>
            </w:r>
            <w:r w:rsidRPr="00974C7E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 xml:space="preserve">orrelations Between 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Cognitive Performance</w:t>
            </w:r>
            <w:r w:rsidRPr="005E13B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974C7E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 xml:space="preserve"> Scores and ICV Adjusted Volumes in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CON (controlling for age and education)</w:t>
            </w:r>
          </w:p>
        </w:tc>
      </w:tr>
      <w:tr w:rsidR="00C06F2D" w:rsidRPr="00974C7E" w14:paraId="2E94D80B" w14:textId="77777777" w:rsidTr="00C06F2D">
        <w:trPr>
          <w:cantSplit/>
          <w:trHeight w:val="70"/>
        </w:trPr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7594863A" w14:textId="77777777" w:rsidR="00C06F2D" w:rsidRPr="00974C7E" w:rsidRDefault="00C06F2D" w:rsidP="00C06F2D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ICV Adjusted Volumes</w:t>
            </w:r>
          </w:p>
        </w:tc>
        <w:tc>
          <w:tcPr>
            <w:tcW w:w="2295" w:type="dxa"/>
            <w:gridSpan w:val="3"/>
            <w:tcBorders>
              <w:bottom w:val="single" w:sz="4" w:space="0" w:color="auto"/>
            </w:tcBorders>
          </w:tcPr>
          <w:p w14:paraId="5DEE4A84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>Executive Function</w:t>
            </w:r>
          </w:p>
        </w:tc>
        <w:tc>
          <w:tcPr>
            <w:tcW w:w="2167" w:type="dxa"/>
            <w:gridSpan w:val="3"/>
            <w:tcBorders>
              <w:bottom w:val="single" w:sz="4" w:space="0" w:color="auto"/>
            </w:tcBorders>
          </w:tcPr>
          <w:p w14:paraId="19AD9614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>Attention</w:t>
            </w:r>
          </w:p>
        </w:tc>
        <w:tc>
          <w:tcPr>
            <w:tcW w:w="2140" w:type="dxa"/>
            <w:gridSpan w:val="3"/>
            <w:tcBorders>
              <w:bottom w:val="single" w:sz="4" w:space="0" w:color="auto"/>
            </w:tcBorders>
          </w:tcPr>
          <w:p w14:paraId="336334DD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>Episodic Memory</w:t>
            </w:r>
          </w:p>
        </w:tc>
        <w:tc>
          <w:tcPr>
            <w:tcW w:w="2306" w:type="dxa"/>
            <w:gridSpan w:val="4"/>
            <w:tcBorders>
              <w:bottom w:val="single" w:sz="4" w:space="0" w:color="auto"/>
            </w:tcBorders>
          </w:tcPr>
          <w:p w14:paraId="7FEFD394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>Working Memory</w:t>
            </w:r>
          </w:p>
        </w:tc>
      </w:tr>
      <w:tr w:rsidR="00C06F2D" w:rsidRPr="00974C7E" w14:paraId="05962173" w14:textId="77777777" w:rsidTr="00C06F2D">
        <w:trPr>
          <w:gridAfter w:val="1"/>
          <w:wAfter w:w="8" w:type="dxa"/>
          <w:cantSplit/>
          <w:trHeight w:val="147"/>
        </w:trPr>
        <w:tc>
          <w:tcPr>
            <w:tcW w:w="2583" w:type="dxa"/>
            <w:tcBorders>
              <w:top w:val="single" w:sz="4" w:space="0" w:color="auto"/>
              <w:right w:val="single" w:sz="4" w:space="0" w:color="auto"/>
            </w:tcBorders>
          </w:tcPr>
          <w:p w14:paraId="1F30DA77" w14:textId="77777777" w:rsidR="00C06F2D" w:rsidRPr="00974C7E" w:rsidRDefault="00C06F2D" w:rsidP="00C06F2D">
            <w:pPr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39D11C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7FCC2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unadjuste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48734B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FDR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7BF5C4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01AE0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unadjust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63BF77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FDR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B52BFF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5A177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unadjusted</w:t>
            </w:r>
          </w:p>
        </w:tc>
        <w:tc>
          <w:tcPr>
            <w:tcW w:w="6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6F0252D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FD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CF0C1D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06310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unadjuste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5554C" w14:textId="77777777" w:rsidR="00C06F2D" w:rsidRPr="00974C7E" w:rsidRDefault="00C06F2D" w:rsidP="00C06F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974C7E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FDR</w:t>
            </w:r>
          </w:p>
        </w:tc>
      </w:tr>
      <w:tr w:rsidR="00C06F2D" w:rsidRPr="00974C7E" w14:paraId="69090A16" w14:textId="77777777" w:rsidTr="00C06F2D">
        <w:trPr>
          <w:gridAfter w:val="1"/>
          <w:wAfter w:w="8" w:type="dxa"/>
          <w:cantSplit/>
          <w:trHeight w:val="98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8DEE46" w14:textId="77777777" w:rsidR="00C06F2D" w:rsidRPr="00974C7E" w:rsidRDefault="00C06F2D" w:rsidP="00C06F2D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sz w:val="14"/>
                <w:szCs w:val="14"/>
              </w:rPr>
              <w:t>Right Dorsolateral Prefron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AE7CB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B3408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27F636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D779E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C7EE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3CE61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53675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FE81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67ADBE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8147BC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9DEDA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705DF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5</w:t>
            </w:r>
          </w:p>
        </w:tc>
      </w:tr>
      <w:tr w:rsidR="00C06F2D" w:rsidRPr="00974C7E" w14:paraId="10ED310A" w14:textId="77777777" w:rsidTr="00C06F2D">
        <w:trPr>
          <w:gridAfter w:val="1"/>
          <w:wAfter w:w="8" w:type="dxa"/>
          <w:cantSplit/>
          <w:trHeight w:val="98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D4D22D" w14:textId="77777777" w:rsidR="00C06F2D" w:rsidRPr="00974C7E" w:rsidRDefault="00C06F2D" w:rsidP="00C06F2D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sz w:val="14"/>
                <w:szCs w:val="14"/>
              </w:rPr>
              <w:t>Left Dorsolateral Prefron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FB633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DC906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25C6D2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91F63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5DC2D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1C8191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A35BA3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F4C64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225971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CE17F9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A6FB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CAB8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</w:tr>
      <w:tr w:rsidR="00C06F2D" w:rsidRPr="00974C7E" w14:paraId="1220C845" w14:textId="77777777" w:rsidTr="00C06F2D">
        <w:trPr>
          <w:gridAfter w:val="1"/>
          <w:wAfter w:w="8" w:type="dxa"/>
          <w:cantSplit/>
          <w:trHeight w:val="98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7EFBAF" w14:textId="77777777" w:rsidR="00C06F2D" w:rsidRPr="00974C7E" w:rsidRDefault="00C06F2D" w:rsidP="00C06F2D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sz w:val="14"/>
                <w:szCs w:val="14"/>
              </w:rPr>
              <w:t>Right Ventrolateral Prefron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A6B7A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9E762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3E800F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37C2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E4FDD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CAB982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3BA37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AF402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6FBA29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456AAC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A0FAB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7DC0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</w:tr>
      <w:tr w:rsidR="00C06F2D" w:rsidRPr="00974C7E" w14:paraId="162E9527" w14:textId="77777777" w:rsidTr="00C06F2D">
        <w:trPr>
          <w:gridAfter w:val="1"/>
          <w:wAfter w:w="8" w:type="dxa"/>
          <w:cantSplit/>
          <w:trHeight w:val="98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AFBCBC" w14:textId="77777777" w:rsidR="00C06F2D" w:rsidRPr="00974C7E" w:rsidRDefault="00C06F2D" w:rsidP="00C06F2D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sz w:val="14"/>
                <w:szCs w:val="14"/>
              </w:rPr>
              <w:t>Left Ventrolateral Prefron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83E9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59C2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33EBE4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D695C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FDEF8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497CFA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4C5518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93E21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814B9C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3E6E6B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FB68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F73EA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2</w:t>
            </w:r>
          </w:p>
        </w:tc>
      </w:tr>
      <w:tr w:rsidR="00C06F2D" w:rsidRPr="00974C7E" w14:paraId="377F5BA5" w14:textId="77777777" w:rsidTr="00C06F2D">
        <w:trPr>
          <w:gridAfter w:val="1"/>
          <w:wAfter w:w="8" w:type="dxa"/>
          <w:cantSplit/>
          <w:trHeight w:val="98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1CB50A" w14:textId="77777777" w:rsidR="00C06F2D" w:rsidRPr="00974C7E" w:rsidRDefault="00C06F2D" w:rsidP="00C06F2D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hAnsi="Times New Roman" w:cs="Times New Roman"/>
                <w:sz w:val="14"/>
                <w:szCs w:val="14"/>
              </w:rPr>
              <w:t>Right Orbitofron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9F921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73F2F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FF9989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1DDBB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43B4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B305A8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ECE96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2F97E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EA5853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4B443D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5BB11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64C0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</w:tr>
      <w:tr w:rsidR="00C06F2D" w:rsidRPr="00974C7E" w14:paraId="31C0F97D" w14:textId="77777777" w:rsidTr="00C06F2D">
        <w:trPr>
          <w:gridAfter w:val="1"/>
          <w:wAfter w:w="8" w:type="dxa"/>
          <w:cantSplit/>
          <w:trHeight w:val="98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EB9E23" w14:textId="77777777" w:rsidR="00C06F2D" w:rsidRPr="00974C7E" w:rsidRDefault="00C06F2D" w:rsidP="00C06F2D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eastAsia="Calibri" w:hAnsi="Times New Roman" w:cs="Times New Roman"/>
                <w:sz w:val="14"/>
                <w:szCs w:val="14"/>
              </w:rPr>
              <w:t>Left Orbitofron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E6C5A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F5EAE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503CF0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E8341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E13B3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86B7FB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4CFF0F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1CB59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42FA8F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932900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8B1F4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FA606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</w:tr>
      <w:tr w:rsidR="00C06F2D" w:rsidRPr="00974C7E" w14:paraId="3666DA2F" w14:textId="77777777" w:rsidTr="00C06F2D">
        <w:trPr>
          <w:gridAfter w:val="1"/>
          <w:wAfter w:w="8" w:type="dxa"/>
          <w:cantSplit/>
          <w:trHeight w:val="98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300AEC" w14:textId="77777777" w:rsidR="00C06F2D" w:rsidRPr="00974C7E" w:rsidRDefault="00C06F2D" w:rsidP="00C06F2D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eastAsia="Calibri" w:hAnsi="Times New Roman" w:cs="Times New Roman"/>
                <w:sz w:val="14"/>
                <w:szCs w:val="14"/>
              </w:rPr>
              <w:t>Right Superior Tempor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FE9C1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79223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8E40D4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9BF04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1A032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6B6A4C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D99EB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A48F8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BE0E73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3D2462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9BA8D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68771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</w:tr>
      <w:tr w:rsidR="00C06F2D" w:rsidRPr="00974C7E" w14:paraId="0577261C" w14:textId="77777777" w:rsidTr="00C06F2D">
        <w:trPr>
          <w:gridAfter w:val="1"/>
          <w:wAfter w:w="8" w:type="dxa"/>
          <w:cantSplit/>
          <w:trHeight w:val="147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CD18A4" w14:textId="77777777" w:rsidR="00C06F2D" w:rsidRPr="00974C7E" w:rsidRDefault="00C06F2D" w:rsidP="00C06F2D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eastAsia="Calibri" w:hAnsi="Times New Roman" w:cs="Times New Roman"/>
                <w:sz w:val="14"/>
                <w:szCs w:val="14"/>
              </w:rPr>
              <w:t>Left Superior Tempor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6FDB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FD016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CEB2D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F8339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A067D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E7A8A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3DCDD6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E42F0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2AD3DE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0ECDF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FEF7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2A2AA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</w:tr>
      <w:tr w:rsidR="00C06F2D" w:rsidRPr="00974C7E" w14:paraId="6B3F88E8" w14:textId="77777777" w:rsidTr="00C06F2D">
        <w:trPr>
          <w:gridAfter w:val="1"/>
          <w:wAfter w:w="8" w:type="dxa"/>
          <w:cantSplit/>
          <w:trHeight w:val="55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FDA530" w14:textId="77777777" w:rsidR="00C06F2D" w:rsidRPr="00974C7E" w:rsidRDefault="00C06F2D" w:rsidP="00C06F2D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eastAsia="Calibri" w:hAnsi="Times New Roman" w:cs="Times New Roman"/>
                <w:sz w:val="14"/>
                <w:szCs w:val="14"/>
              </w:rPr>
              <w:t>Right Inferior Tempor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6F1F1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C5351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C4F6B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96502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4BCBF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2995A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5ED15E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2CCFD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CEF32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5318ED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01C62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D9EBD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5</w:t>
            </w:r>
          </w:p>
        </w:tc>
      </w:tr>
      <w:tr w:rsidR="00C06F2D" w:rsidRPr="00974C7E" w14:paraId="092BA3F9" w14:textId="77777777" w:rsidTr="00C06F2D">
        <w:trPr>
          <w:gridAfter w:val="1"/>
          <w:wAfter w:w="8" w:type="dxa"/>
          <w:cantSplit/>
          <w:trHeight w:val="68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741AB9" w14:textId="77777777" w:rsidR="00C06F2D" w:rsidRPr="00974C7E" w:rsidRDefault="00C06F2D" w:rsidP="00C06F2D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eastAsia="Calibri" w:hAnsi="Times New Roman" w:cs="Times New Roman"/>
                <w:sz w:val="14"/>
                <w:szCs w:val="14"/>
              </w:rPr>
              <w:t>Left Inferior Tempor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2218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CBDF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506D9E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A2BC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E41EA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F398EF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3EC419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59A32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2942F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FABD33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8FB50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DDEDE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</w:tr>
      <w:tr w:rsidR="00C06F2D" w:rsidRPr="00974C7E" w14:paraId="25E1B695" w14:textId="77777777" w:rsidTr="00C06F2D">
        <w:trPr>
          <w:gridAfter w:val="1"/>
          <w:wAfter w:w="8" w:type="dxa"/>
          <w:cantSplit/>
          <w:trHeight w:val="170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3E3935" w14:textId="77777777" w:rsidR="00C06F2D" w:rsidRPr="00974C7E" w:rsidRDefault="00C06F2D" w:rsidP="00C06F2D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eastAsia="Calibri" w:hAnsi="Times New Roman" w:cs="Times New Roman"/>
                <w:sz w:val="14"/>
                <w:szCs w:val="14"/>
              </w:rPr>
              <w:t>Right Middle Tempor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59778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0C20A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90E5C2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AFB27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1B914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F5D753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525608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B63C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EF67DE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706753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88D0D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82ADF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</w:tr>
      <w:tr w:rsidR="00C06F2D" w:rsidRPr="00974C7E" w14:paraId="6B47E679" w14:textId="77777777" w:rsidTr="00C06F2D">
        <w:trPr>
          <w:gridAfter w:val="1"/>
          <w:wAfter w:w="8" w:type="dxa"/>
          <w:cantSplit/>
          <w:trHeight w:val="131"/>
        </w:trPr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26387C" w14:textId="77777777" w:rsidR="00C06F2D" w:rsidRPr="00974C7E" w:rsidRDefault="00C06F2D" w:rsidP="00C06F2D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74C7E">
              <w:rPr>
                <w:rFonts w:ascii="Times New Roman" w:eastAsia="Calibri" w:hAnsi="Times New Roman" w:cs="Times New Roman"/>
                <w:sz w:val="14"/>
                <w:szCs w:val="14"/>
              </w:rPr>
              <w:t>Left Middle Tempor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1DC64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0BF0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2D02BB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E603B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E75ED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0ED6C5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51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521CF4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DB13B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F4F02F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7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AF2D6A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E1C64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3FCD9" w14:textId="77777777" w:rsidR="00C06F2D" w:rsidRPr="008E3C21" w:rsidRDefault="00C06F2D" w:rsidP="00C06F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15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</w:tr>
      <w:tr w:rsidR="00C06F2D" w:rsidRPr="00974C7E" w14:paraId="61036558" w14:textId="77777777" w:rsidTr="00C06F2D">
        <w:trPr>
          <w:cantSplit/>
          <w:trHeight w:val="124"/>
        </w:trPr>
        <w:tc>
          <w:tcPr>
            <w:tcW w:w="11491" w:type="dxa"/>
            <w:gridSpan w:val="14"/>
            <w:tcBorders>
              <w:top w:val="single" w:sz="4" w:space="0" w:color="auto"/>
            </w:tcBorders>
          </w:tcPr>
          <w:p w14:paraId="4061A166" w14:textId="77777777" w:rsidR="00C06F2D" w:rsidRPr="00974C7E" w:rsidRDefault="00C06F2D" w:rsidP="00C06F2D">
            <w:pPr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974C7E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**FDR corrected p&lt;0.05</w:t>
            </w:r>
          </w:p>
          <w:p w14:paraId="7C79A031" w14:textId="77777777" w:rsidR="00C06F2D" w:rsidRPr="00974C7E" w:rsidRDefault="00C06F2D" w:rsidP="00C06F2D">
            <w:pPr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14:paraId="4335C5CE" w14:textId="00F23BBE" w:rsidR="00307A4E" w:rsidRDefault="00307A4E"/>
    <w:p w14:paraId="67EA9B92" w14:textId="2E5F2F0C" w:rsidR="00307A4E" w:rsidRDefault="00307A4E"/>
    <w:p w14:paraId="149C99BB" w14:textId="56C26184" w:rsidR="00307A4E" w:rsidRDefault="00307A4E"/>
    <w:p w14:paraId="7A23E2D6" w14:textId="4DC21C6F" w:rsidR="00307A4E" w:rsidRDefault="00307A4E"/>
    <w:p w14:paraId="2AC9AF5C" w14:textId="16591884" w:rsidR="00307A4E" w:rsidRDefault="00307A4E"/>
    <w:p w14:paraId="730E4D5A" w14:textId="06BA67E4" w:rsidR="00307A4E" w:rsidRDefault="00307A4E"/>
    <w:p w14:paraId="38304269" w14:textId="2E7092E8" w:rsidR="00307A4E" w:rsidRDefault="00307A4E"/>
    <w:p w14:paraId="2FC0A32D" w14:textId="621E8E0E" w:rsidR="00307A4E" w:rsidRDefault="00307A4E"/>
    <w:p w14:paraId="493CA938" w14:textId="3734A608" w:rsidR="00307A4E" w:rsidRDefault="00307A4E"/>
    <w:p w14:paraId="79D24ED4" w14:textId="142717A0" w:rsidR="00307A4E" w:rsidRDefault="00307A4E"/>
    <w:p w14:paraId="3AC20B4C" w14:textId="413848F6" w:rsidR="00307A4E" w:rsidRDefault="00307A4E"/>
    <w:p w14:paraId="2753E3DB" w14:textId="5858FDE8" w:rsidR="00307A4E" w:rsidRDefault="00307A4E"/>
    <w:p w14:paraId="691193B5" w14:textId="625C6C34" w:rsidR="00307A4E" w:rsidRDefault="00307A4E"/>
    <w:p w14:paraId="0EB004D9" w14:textId="11B6B946" w:rsidR="00307A4E" w:rsidRDefault="00307A4E"/>
    <w:p w14:paraId="29EE6E00" w14:textId="3AFEB8FD" w:rsidR="00307A4E" w:rsidRDefault="00307A4E"/>
    <w:p w14:paraId="590B8438" w14:textId="29DC4F08" w:rsidR="00307A4E" w:rsidRDefault="00307A4E"/>
    <w:p w14:paraId="03D0B4F6" w14:textId="78BAE6AE" w:rsidR="00307A4E" w:rsidRDefault="00307A4E"/>
    <w:p w14:paraId="35308C96" w14:textId="228E1536" w:rsidR="00307A4E" w:rsidRDefault="00307A4E"/>
    <w:p w14:paraId="3FD06D5E" w14:textId="3A008431" w:rsidR="00307A4E" w:rsidRDefault="00307A4E"/>
    <w:p w14:paraId="40DC2BDC" w14:textId="598B6B84" w:rsidR="00307A4E" w:rsidRDefault="00307A4E"/>
    <w:p w14:paraId="54A88390" w14:textId="5FCC18A2" w:rsidR="00307A4E" w:rsidRDefault="00307A4E"/>
    <w:p w14:paraId="33D9D937" w14:textId="476EEF11" w:rsidR="00307A4E" w:rsidRDefault="00307A4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4"/>
        <w:gridCol w:w="2571"/>
        <w:gridCol w:w="2571"/>
      </w:tblGrid>
      <w:tr w:rsidR="00307A4E" w:rsidRPr="007F6FDC" w14:paraId="19206D81" w14:textId="77777777" w:rsidTr="004E507F">
        <w:trPr>
          <w:trHeight w:val="730"/>
        </w:trPr>
        <w:tc>
          <w:tcPr>
            <w:tcW w:w="9474" w:type="dxa"/>
            <w:gridSpan w:val="3"/>
            <w:tcBorders>
              <w:bottom w:val="single" w:sz="4" w:space="0" w:color="auto"/>
            </w:tcBorders>
          </w:tcPr>
          <w:p w14:paraId="0B140930" w14:textId="662775C3" w:rsidR="00307A4E" w:rsidRPr="007F6FDC" w:rsidRDefault="00307A4E" w:rsidP="004E507F">
            <w:pPr>
              <w:rPr>
                <w:rFonts w:ascii="Times New Roman" w:hAnsi="Times New Roman" w:cs="Times New Roman"/>
                <w:b/>
                <w:bCs/>
              </w:rPr>
            </w:pPr>
            <w:r w:rsidRPr="007F6FDC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C06F2D">
              <w:rPr>
                <w:rFonts w:ascii="Times New Roman" w:hAnsi="Times New Roman" w:cs="Times New Roman"/>
                <w:b/>
                <w:bCs/>
              </w:rPr>
              <w:t>3</w:t>
            </w:r>
            <w:r w:rsidRPr="007F6FDC">
              <w:rPr>
                <w:rFonts w:ascii="Times New Roman" w:hAnsi="Times New Roman" w:cs="Times New Roman"/>
                <w:b/>
                <w:bCs/>
              </w:rPr>
              <w:t xml:space="preserve">. </w:t>
            </w:r>
          </w:p>
          <w:p w14:paraId="1AB1268B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Group Differences in Correlations between Cognitive Performance and ICV Adjusted Volumes</w:t>
            </w:r>
          </w:p>
        </w:tc>
      </w:tr>
      <w:tr w:rsidR="00307A4E" w:rsidRPr="007F6FDC" w14:paraId="2ACED122" w14:textId="77777777" w:rsidTr="004E507F">
        <w:trPr>
          <w:trHeight w:val="238"/>
        </w:trPr>
        <w:tc>
          <w:tcPr>
            <w:tcW w:w="4071" w:type="dxa"/>
            <w:tcBorders>
              <w:top w:val="single" w:sz="4" w:space="0" w:color="auto"/>
            </w:tcBorders>
          </w:tcPr>
          <w:p w14:paraId="0C159A86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5C40C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FDC">
              <w:rPr>
                <w:rFonts w:ascii="Times New Roman" w:hAnsi="Times New Roman" w:cs="Times New Roman"/>
                <w:b/>
                <w:bCs/>
              </w:rPr>
              <w:t>Bootstrapping (95% CI)</w:t>
            </w:r>
          </w:p>
        </w:tc>
      </w:tr>
      <w:tr w:rsidR="00307A4E" w:rsidRPr="007F6FDC" w14:paraId="52D92BAF" w14:textId="77777777" w:rsidTr="004E507F">
        <w:trPr>
          <w:trHeight w:val="246"/>
        </w:trPr>
        <w:tc>
          <w:tcPr>
            <w:tcW w:w="4071" w:type="dxa"/>
            <w:tcBorders>
              <w:top w:val="single" w:sz="4" w:space="0" w:color="auto"/>
            </w:tcBorders>
          </w:tcPr>
          <w:p w14:paraId="5B39D7D9" w14:textId="77777777" w:rsidR="00307A4E" w:rsidRPr="007F6FDC" w:rsidRDefault="00307A4E" w:rsidP="004E507F">
            <w:pPr>
              <w:rPr>
                <w:rFonts w:ascii="Times New Roman" w:hAnsi="Times New Roman" w:cs="Times New Roman"/>
                <w:b/>
                <w:bCs/>
              </w:rPr>
            </w:pPr>
            <w:r w:rsidRPr="007F6FDC">
              <w:rPr>
                <w:rFonts w:ascii="Times New Roman" w:hAnsi="Times New Roman" w:cs="Times New Roman"/>
                <w:b/>
                <w:bCs/>
              </w:rPr>
              <w:t>Executive Function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</w:tcPr>
          <w:p w14:paraId="551A7925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FDC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</w:tcPr>
          <w:p w14:paraId="73A66E0F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FDC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307A4E" w:rsidRPr="007F6FDC" w14:paraId="6DADC91B" w14:textId="77777777" w:rsidTr="004E507F">
        <w:trPr>
          <w:trHeight w:val="246"/>
        </w:trPr>
        <w:tc>
          <w:tcPr>
            <w:tcW w:w="4071" w:type="dxa"/>
          </w:tcPr>
          <w:p w14:paraId="706DCAB0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Right Dorsolateral Prefrontal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3F05B447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58E1E8D3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35</w:t>
            </w:r>
          </w:p>
        </w:tc>
      </w:tr>
      <w:tr w:rsidR="00307A4E" w:rsidRPr="007F6FDC" w14:paraId="1AE850E5" w14:textId="77777777" w:rsidTr="004E507F">
        <w:trPr>
          <w:trHeight w:val="238"/>
        </w:trPr>
        <w:tc>
          <w:tcPr>
            <w:tcW w:w="4071" w:type="dxa"/>
          </w:tcPr>
          <w:p w14:paraId="3F090493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Left Dorsolateral Prefrontal</w:t>
            </w:r>
          </w:p>
        </w:tc>
        <w:tc>
          <w:tcPr>
            <w:tcW w:w="2701" w:type="dxa"/>
          </w:tcPr>
          <w:p w14:paraId="5801474E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701" w:type="dxa"/>
          </w:tcPr>
          <w:p w14:paraId="44195540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33</w:t>
            </w:r>
          </w:p>
        </w:tc>
      </w:tr>
      <w:tr w:rsidR="00307A4E" w:rsidRPr="007F6FDC" w14:paraId="1D591E93" w14:textId="77777777" w:rsidTr="004E507F">
        <w:trPr>
          <w:trHeight w:val="246"/>
        </w:trPr>
        <w:tc>
          <w:tcPr>
            <w:tcW w:w="4071" w:type="dxa"/>
          </w:tcPr>
          <w:p w14:paraId="5D741018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Right Ventrolateral Prefrontal</w:t>
            </w:r>
          </w:p>
        </w:tc>
        <w:tc>
          <w:tcPr>
            <w:tcW w:w="2701" w:type="dxa"/>
          </w:tcPr>
          <w:p w14:paraId="489A5DAE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701" w:type="dxa"/>
          </w:tcPr>
          <w:p w14:paraId="6508CACE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22</w:t>
            </w:r>
          </w:p>
        </w:tc>
      </w:tr>
      <w:tr w:rsidR="00307A4E" w:rsidRPr="007F6FDC" w14:paraId="2C9D4FFF" w14:textId="77777777" w:rsidTr="004E507F">
        <w:trPr>
          <w:trHeight w:val="238"/>
        </w:trPr>
        <w:tc>
          <w:tcPr>
            <w:tcW w:w="4071" w:type="dxa"/>
          </w:tcPr>
          <w:p w14:paraId="7EF6A9CB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Left Superior Temporal</w:t>
            </w:r>
          </w:p>
        </w:tc>
        <w:tc>
          <w:tcPr>
            <w:tcW w:w="2701" w:type="dxa"/>
          </w:tcPr>
          <w:p w14:paraId="57DCBA05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01" w:type="dxa"/>
          </w:tcPr>
          <w:p w14:paraId="49D93399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18</w:t>
            </w:r>
          </w:p>
        </w:tc>
      </w:tr>
      <w:tr w:rsidR="00307A4E" w:rsidRPr="007F6FDC" w14:paraId="0600739F" w14:textId="77777777" w:rsidTr="004E507F">
        <w:trPr>
          <w:trHeight w:val="246"/>
        </w:trPr>
        <w:tc>
          <w:tcPr>
            <w:tcW w:w="4071" w:type="dxa"/>
          </w:tcPr>
          <w:p w14:paraId="2A12B431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2701" w:type="dxa"/>
          </w:tcPr>
          <w:p w14:paraId="2A978B60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701" w:type="dxa"/>
          </w:tcPr>
          <w:p w14:paraId="12CAB7F8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43</w:t>
            </w:r>
          </w:p>
        </w:tc>
      </w:tr>
      <w:tr w:rsidR="00307A4E" w:rsidRPr="007F6FDC" w14:paraId="0E4F101B" w14:textId="77777777" w:rsidTr="004E507F">
        <w:trPr>
          <w:trHeight w:val="238"/>
        </w:trPr>
        <w:tc>
          <w:tcPr>
            <w:tcW w:w="4071" w:type="dxa"/>
          </w:tcPr>
          <w:p w14:paraId="5A605C06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 xml:space="preserve">Right Middle Temporal </w:t>
            </w:r>
          </w:p>
        </w:tc>
        <w:tc>
          <w:tcPr>
            <w:tcW w:w="2701" w:type="dxa"/>
          </w:tcPr>
          <w:p w14:paraId="3DB73409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701" w:type="dxa"/>
          </w:tcPr>
          <w:p w14:paraId="38541FA7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38</w:t>
            </w:r>
          </w:p>
        </w:tc>
      </w:tr>
      <w:tr w:rsidR="00307A4E" w:rsidRPr="007F6FDC" w14:paraId="52BFB556" w14:textId="77777777" w:rsidTr="004E507F">
        <w:trPr>
          <w:trHeight w:val="246"/>
        </w:trPr>
        <w:tc>
          <w:tcPr>
            <w:tcW w:w="4071" w:type="dxa"/>
          </w:tcPr>
          <w:p w14:paraId="0A298566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Left Middle Temporal</w:t>
            </w:r>
          </w:p>
        </w:tc>
        <w:tc>
          <w:tcPr>
            <w:tcW w:w="2701" w:type="dxa"/>
          </w:tcPr>
          <w:p w14:paraId="75EF4642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701" w:type="dxa"/>
          </w:tcPr>
          <w:p w14:paraId="7767589F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44</w:t>
            </w:r>
          </w:p>
        </w:tc>
      </w:tr>
      <w:tr w:rsidR="00307A4E" w:rsidRPr="007F6FDC" w14:paraId="2DE8731E" w14:textId="77777777" w:rsidTr="004E507F">
        <w:trPr>
          <w:trHeight w:val="238"/>
        </w:trPr>
        <w:tc>
          <w:tcPr>
            <w:tcW w:w="4071" w:type="dxa"/>
          </w:tcPr>
          <w:p w14:paraId="1F9C7B89" w14:textId="77777777" w:rsidR="00307A4E" w:rsidRPr="007F6FDC" w:rsidRDefault="00307A4E" w:rsidP="004E507F">
            <w:pPr>
              <w:rPr>
                <w:rFonts w:ascii="Times New Roman" w:hAnsi="Times New Roman" w:cs="Times New Roman"/>
                <w:b/>
                <w:bCs/>
              </w:rPr>
            </w:pPr>
            <w:r w:rsidRPr="007F6FDC">
              <w:rPr>
                <w:rFonts w:ascii="Times New Roman" w:hAnsi="Times New Roman" w:cs="Times New Roman"/>
                <w:b/>
                <w:bCs/>
              </w:rPr>
              <w:t>Working Memory</w:t>
            </w:r>
          </w:p>
        </w:tc>
        <w:tc>
          <w:tcPr>
            <w:tcW w:w="2701" w:type="dxa"/>
          </w:tcPr>
          <w:p w14:paraId="513C01B2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1" w:type="dxa"/>
          </w:tcPr>
          <w:p w14:paraId="0619FC15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A4E" w:rsidRPr="007F6FDC" w14:paraId="2C1A08D2" w14:textId="77777777" w:rsidTr="004E507F">
        <w:trPr>
          <w:trHeight w:val="246"/>
        </w:trPr>
        <w:tc>
          <w:tcPr>
            <w:tcW w:w="4071" w:type="dxa"/>
          </w:tcPr>
          <w:p w14:paraId="4995164C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Right Ventrolateral Prefrontal</w:t>
            </w:r>
          </w:p>
        </w:tc>
        <w:tc>
          <w:tcPr>
            <w:tcW w:w="2701" w:type="dxa"/>
          </w:tcPr>
          <w:p w14:paraId="778537A0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01" w:type="dxa"/>
          </w:tcPr>
          <w:p w14:paraId="4CB3E30B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36</w:t>
            </w:r>
          </w:p>
        </w:tc>
      </w:tr>
      <w:tr w:rsidR="00307A4E" w:rsidRPr="007F6FDC" w14:paraId="2063B5D7" w14:textId="77777777" w:rsidTr="004E507F">
        <w:trPr>
          <w:trHeight w:val="238"/>
        </w:trPr>
        <w:tc>
          <w:tcPr>
            <w:tcW w:w="4071" w:type="dxa"/>
          </w:tcPr>
          <w:p w14:paraId="7DD1225F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Right Middle Temporal</w:t>
            </w:r>
          </w:p>
        </w:tc>
        <w:tc>
          <w:tcPr>
            <w:tcW w:w="2701" w:type="dxa"/>
          </w:tcPr>
          <w:p w14:paraId="5B209EA8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701" w:type="dxa"/>
          </w:tcPr>
          <w:p w14:paraId="0D736E86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26</w:t>
            </w:r>
          </w:p>
        </w:tc>
      </w:tr>
      <w:tr w:rsidR="00307A4E" w:rsidRPr="007F6FDC" w14:paraId="6C874365" w14:textId="77777777" w:rsidTr="004E507F">
        <w:trPr>
          <w:trHeight w:val="246"/>
        </w:trPr>
        <w:tc>
          <w:tcPr>
            <w:tcW w:w="4071" w:type="dxa"/>
          </w:tcPr>
          <w:p w14:paraId="2C43C48F" w14:textId="77777777" w:rsidR="00307A4E" w:rsidRPr="007F6FDC" w:rsidRDefault="00307A4E" w:rsidP="004E507F">
            <w:pPr>
              <w:rPr>
                <w:rFonts w:ascii="Times New Roman" w:hAnsi="Times New Roman" w:cs="Times New Roman"/>
                <w:b/>
                <w:bCs/>
              </w:rPr>
            </w:pPr>
            <w:r w:rsidRPr="007F6FDC">
              <w:rPr>
                <w:rFonts w:ascii="Times New Roman" w:hAnsi="Times New Roman" w:cs="Times New Roman"/>
                <w:b/>
                <w:bCs/>
              </w:rPr>
              <w:t>Attention</w:t>
            </w:r>
          </w:p>
        </w:tc>
        <w:tc>
          <w:tcPr>
            <w:tcW w:w="2701" w:type="dxa"/>
          </w:tcPr>
          <w:p w14:paraId="3ED8786B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1" w:type="dxa"/>
          </w:tcPr>
          <w:p w14:paraId="11906BE1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A4E" w:rsidRPr="007F6FDC" w14:paraId="471DE1EA" w14:textId="77777777" w:rsidTr="004E507F">
        <w:trPr>
          <w:trHeight w:val="238"/>
        </w:trPr>
        <w:tc>
          <w:tcPr>
            <w:tcW w:w="4071" w:type="dxa"/>
          </w:tcPr>
          <w:p w14:paraId="1C315D6C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Right Ventrolateral Prefrontal</w:t>
            </w:r>
          </w:p>
        </w:tc>
        <w:tc>
          <w:tcPr>
            <w:tcW w:w="2701" w:type="dxa"/>
          </w:tcPr>
          <w:p w14:paraId="2CD9C915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701" w:type="dxa"/>
          </w:tcPr>
          <w:p w14:paraId="3A040418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31</w:t>
            </w:r>
          </w:p>
        </w:tc>
      </w:tr>
      <w:tr w:rsidR="00307A4E" w:rsidRPr="007F6FDC" w14:paraId="1DECE992" w14:textId="77777777" w:rsidTr="004E507F">
        <w:trPr>
          <w:trHeight w:val="246"/>
        </w:trPr>
        <w:tc>
          <w:tcPr>
            <w:tcW w:w="4071" w:type="dxa"/>
            <w:tcBorders>
              <w:bottom w:val="single" w:sz="4" w:space="0" w:color="auto"/>
            </w:tcBorders>
          </w:tcPr>
          <w:p w14:paraId="607095A3" w14:textId="4EFCC8B5" w:rsidR="00307A4E" w:rsidRPr="007F6FDC" w:rsidRDefault="0060524A" w:rsidP="004E50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="00307A4E" w:rsidRPr="007F6FDC">
              <w:rPr>
                <w:rFonts w:ascii="Times New Roman" w:hAnsi="Times New Roman" w:cs="Times New Roman"/>
              </w:rPr>
              <w:t xml:space="preserve"> Middle Temporal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5A2980EE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054407D3" w14:textId="77777777" w:rsidR="00307A4E" w:rsidRPr="007F6FDC" w:rsidRDefault="00307A4E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53</w:t>
            </w:r>
          </w:p>
        </w:tc>
      </w:tr>
      <w:tr w:rsidR="00307A4E" w:rsidRPr="007F6FDC" w14:paraId="565732A2" w14:textId="77777777" w:rsidTr="004E507F">
        <w:trPr>
          <w:trHeight w:val="238"/>
        </w:trPr>
        <w:tc>
          <w:tcPr>
            <w:tcW w:w="9474" w:type="dxa"/>
            <w:gridSpan w:val="3"/>
            <w:tcBorders>
              <w:top w:val="single" w:sz="4" w:space="0" w:color="auto"/>
            </w:tcBorders>
          </w:tcPr>
          <w:p w14:paraId="24C93732" w14:textId="77777777" w:rsidR="00307A4E" w:rsidRPr="007F6FDC" w:rsidRDefault="00307A4E" w:rsidP="004E507F">
            <w:pPr>
              <w:rPr>
                <w:rFonts w:ascii="Times New Roman" w:hAnsi="Times New Roman" w:cs="Times New Roman"/>
              </w:rPr>
            </w:pPr>
            <w:r w:rsidRPr="000C3D1B">
              <w:rPr>
                <w:rFonts w:ascii="Times New Roman" w:hAnsi="Times New Roman" w:cs="Times New Roman"/>
                <w:i/>
                <w:iCs/>
              </w:rPr>
              <w:t>Abbreviations</w:t>
            </w:r>
            <w:r>
              <w:rPr>
                <w:rFonts w:ascii="Times New Roman" w:hAnsi="Times New Roman" w:cs="Times New Roman"/>
                <w:i/>
                <w:iCs/>
              </w:rPr>
              <w:t>,</w:t>
            </w:r>
            <w:r w:rsidRPr="000C3D1B">
              <w:rPr>
                <w:rFonts w:ascii="Times New Roman" w:hAnsi="Times New Roman" w:cs="Times New Roman"/>
              </w:rPr>
              <w:t xml:space="preserve"> </w:t>
            </w:r>
            <w:r w:rsidRPr="007F6FDC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>,</w:t>
            </w:r>
            <w:r w:rsidRPr="007F6FDC">
              <w:rPr>
                <w:rFonts w:ascii="Times New Roman" w:hAnsi="Times New Roman" w:cs="Times New Roman"/>
              </w:rPr>
              <w:t xml:space="preserve"> confidence interval</w:t>
            </w:r>
          </w:p>
        </w:tc>
      </w:tr>
    </w:tbl>
    <w:p w14:paraId="05D64216" w14:textId="07B1F07B" w:rsidR="00307A4E" w:rsidRDefault="00307A4E"/>
    <w:p w14:paraId="506351C9" w14:textId="0D456137" w:rsidR="00307A4E" w:rsidRDefault="00307A4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4"/>
        <w:gridCol w:w="2571"/>
        <w:gridCol w:w="2571"/>
      </w:tblGrid>
      <w:tr w:rsidR="00FE2664" w:rsidRPr="007F6FDC" w14:paraId="0F3FE997" w14:textId="77777777" w:rsidTr="00FE2664">
        <w:trPr>
          <w:trHeight w:val="730"/>
        </w:trPr>
        <w:tc>
          <w:tcPr>
            <w:tcW w:w="9026" w:type="dxa"/>
            <w:gridSpan w:val="3"/>
            <w:tcBorders>
              <w:bottom w:val="single" w:sz="4" w:space="0" w:color="auto"/>
            </w:tcBorders>
          </w:tcPr>
          <w:p w14:paraId="364D9B07" w14:textId="5AD8DBF9" w:rsidR="00FE2664" w:rsidRPr="007F6FDC" w:rsidRDefault="00FE2664" w:rsidP="004E507F">
            <w:pPr>
              <w:rPr>
                <w:rFonts w:ascii="Times New Roman" w:hAnsi="Times New Roman" w:cs="Times New Roman"/>
                <w:b/>
                <w:bCs/>
              </w:rPr>
            </w:pPr>
            <w:r w:rsidRPr="007F6FDC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C06F2D">
              <w:rPr>
                <w:rFonts w:ascii="Times New Roman" w:hAnsi="Times New Roman" w:cs="Times New Roman"/>
                <w:b/>
                <w:bCs/>
              </w:rPr>
              <w:t>4</w:t>
            </w:r>
            <w:r w:rsidRPr="007F6FDC">
              <w:rPr>
                <w:rFonts w:ascii="Times New Roman" w:hAnsi="Times New Roman" w:cs="Times New Roman"/>
                <w:b/>
                <w:bCs/>
              </w:rPr>
              <w:t xml:space="preserve">. </w:t>
            </w:r>
          </w:p>
          <w:p w14:paraId="5A411E9A" w14:textId="42E11564" w:rsidR="00FE2664" w:rsidRPr="007F6FDC" w:rsidRDefault="00FE2664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 xml:space="preserve">Differences in Correlations between </w:t>
            </w:r>
            <w:r>
              <w:rPr>
                <w:rFonts w:ascii="Times New Roman" w:hAnsi="Times New Roman" w:cs="Times New Roman"/>
              </w:rPr>
              <w:t>Executive Function</w:t>
            </w:r>
            <w:r w:rsidRPr="007F6FDC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Clinical Insight on ICV Adjusted Volumes</w:t>
            </w:r>
          </w:p>
        </w:tc>
      </w:tr>
      <w:tr w:rsidR="00FE2664" w:rsidRPr="007F6FDC" w14:paraId="3A4B9188" w14:textId="77777777" w:rsidTr="00FE2664">
        <w:trPr>
          <w:trHeight w:val="238"/>
        </w:trPr>
        <w:tc>
          <w:tcPr>
            <w:tcW w:w="3884" w:type="dxa"/>
            <w:tcBorders>
              <w:top w:val="single" w:sz="4" w:space="0" w:color="auto"/>
            </w:tcBorders>
          </w:tcPr>
          <w:p w14:paraId="21F1120F" w14:textId="77777777" w:rsidR="00FE2664" w:rsidRPr="007F6FDC" w:rsidRDefault="00FE2664" w:rsidP="004E50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E98E0" w14:textId="77777777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FDC">
              <w:rPr>
                <w:rFonts w:ascii="Times New Roman" w:hAnsi="Times New Roman" w:cs="Times New Roman"/>
                <w:b/>
                <w:bCs/>
              </w:rPr>
              <w:t>Bootstrapping (95% CI)</w:t>
            </w:r>
          </w:p>
        </w:tc>
      </w:tr>
      <w:tr w:rsidR="00FE2664" w:rsidRPr="007F6FDC" w14:paraId="34D932E8" w14:textId="77777777" w:rsidTr="00FE2664">
        <w:trPr>
          <w:trHeight w:val="246"/>
        </w:trPr>
        <w:tc>
          <w:tcPr>
            <w:tcW w:w="3884" w:type="dxa"/>
            <w:tcBorders>
              <w:top w:val="single" w:sz="4" w:space="0" w:color="auto"/>
            </w:tcBorders>
          </w:tcPr>
          <w:p w14:paraId="001AE52D" w14:textId="3F6519AA" w:rsidR="00FE2664" w:rsidRPr="007F6FDC" w:rsidRDefault="00FE2664" w:rsidP="004E50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14:paraId="22D6AFDD" w14:textId="77777777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FDC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14:paraId="212573D3" w14:textId="77777777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FDC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FE2664" w:rsidRPr="007F6FDC" w14:paraId="536F8093" w14:textId="77777777" w:rsidTr="00FE2664">
        <w:trPr>
          <w:trHeight w:val="246"/>
        </w:trPr>
        <w:tc>
          <w:tcPr>
            <w:tcW w:w="3884" w:type="dxa"/>
          </w:tcPr>
          <w:p w14:paraId="0B82AC2D" w14:textId="77777777" w:rsidR="00FE2664" w:rsidRPr="007F6FDC" w:rsidRDefault="00FE2664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Right Dorsolateral Prefrontal</w:t>
            </w:r>
          </w:p>
        </w:tc>
        <w:tc>
          <w:tcPr>
            <w:tcW w:w="2571" w:type="dxa"/>
            <w:tcBorders>
              <w:top w:val="single" w:sz="4" w:space="0" w:color="auto"/>
            </w:tcBorders>
          </w:tcPr>
          <w:p w14:paraId="2F13EF2C" w14:textId="6E1D9616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71" w:type="dxa"/>
            <w:tcBorders>
              <w:top w:val="single" w:sz="4" w:space="0" w:color="auto"/>
            </w:tcBorders>
          </w:tcPr>
          <w:p w14:paraId="2ACB46FF" w14:textId="10D68236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E2664" w:rsidRPr="007F6FDC" w14:paraId="50181494" w14:textId="77777777" w:rsidTr="00FE2664">
        <w:trPr>
          <w:trHeight w:val="238"/>
        </w:trPr>
        <w:tc>
          <w:tcPr>
            <w:tcW w:w="3884" w:type="dxa"/>
          </w:tcPr>
          <w:p w14:paraId="77A45C5E" w14:textId="77777777" w:rsidR="00FE2664" w:rsidRPr="007F6FDC" w:rsidRDefault="00FE2664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Left Dorsolateral Prefrontal</w:t>
            </w:r>
          </w:p>
        </w:tc>
        <w:tc>
          <w:tcPr>
            <w:tcW w:w="2571" w:type="dxa"/>
          </w:tcPr>
          <w:p w14:paraId="77788199" w14:textId="5F914CEC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2</w:t>
            </w:r>
            <w:r w:rsidR="00C210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71" w:type="dxa"/>
          </w:tcPr>
          <w:p w14:paraId="6510C9BC" w14:textId="25DF01A1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3</w:t>
            </w:r>
            <w:r w:rsidR="00C21015">
              <w:rPr>
                <w:rFonts w:ascii="Times New Roman" w:hAnsi="Times New Roman" w:cs="Times New Roman"/>
              </w:rPr>
              <w:t>7</w:t>
            </w:r>
          </w:p>
        </w:tc>
      </w:tr>
      <w:tr w:rsidR="00FE2664" w:rsidRPr="007F6FDC" w14:paraId="317A7BC4" w14:textId="77777777" w:rsidTr="00FE2664">
        <w:trPr>
          <w:trHeight w:val="246"/>
        </w:trPr>
        <w:tc>
          <w:tcPr>
            <w:tcW w:w="3884" w:type="dxa"/>
          </w:tcPr>
          <w:p w14:paraId="46DA3F17" w14:textId="77777777" w:rsidR="00FE2664" w:rsidRPr="007F6FDC" w:rsidRDefault="00FE2664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Right Ventrolateral Prefrontal</w:t>
            </w:r>
          </w:p>
        </w:tc>
        <w:tc>
          <w:tcPr>
            <w:tcW w:w="2571" w:type="dxa"/>
          </w:tcPr>
          <w:p w14:paraId="3DB34094" w14:textId="04DEA539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</w:t>
            </w:r>
            <w:r w:rsidR="00C21015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571" w:type="dxa"/>
          </w:tcPr>
          <w:p w14:paraId="20C144D6" w14:textId="71A855BF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</w:t>
            </w:r>
            <w:r w:rsidR="00C21015">
              <w:rPr>
                <w:rFonts w:ascii="Times New Roman" w:hAnsi="Times New Roman" w:cs="Times New Roman"/>
              </w:rPr>
              <w:t>19</w:t>
            </w:r>
          </w:p>
        </w:tc>
      </w:tr>
      <w:tr w:rsidR="00FE2664" w:rsidRPr="007F6FDC" w14:paraId="307367F7" w14:textId="77777777" w:rsidTr="00FE2664">
        <w:trPr>
          <w:trHeight w:val="238"/>
        </w:trPr>
        <w:tc>
          <w:tcPr>
            <w:tcW w:w="3884" w:type="dxa"/>
          </w:tcPr>
          <w:p w14:paraId="42EAE69E" w14:textId="77777777" w:rsidR="00FE2664" w:rsidRPr="007F6FDC" w:rsidRDefault="00FE2664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Left Superior Temporal</w:t>
            </w:r>
          </w:p>
        </w:tc>
        <w:tc>
          <w:tcPr>
            <w:tcW w:w="2571" w:type="dxa"/>
          </w:tcPr>
          <w:p w14:paraId="489E2220" w14:textId="665613E3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</w:t>
            </w:r>
            <w:r w:rsidR="00C2101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71" w:type="dxa"/>
          </w:tcPr>
          <w:p w14:paraId="75900096" w14:textId="6E79E5C1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</w:t>
            </w:r>
            <w:r w:rsidR="00C21015">
              <w:rPr>
                <w:rFonts w:ascii="Times New Roman" w:hAnsi="Times New Roman" w:cs="Times New Roman"/>
              </w:rPr>
              <w:t>26</w:t>
            </w:r>
          </w:p>
        </w:tc>
      </w:tr>
      <w:tr w:rsidR="00FE2664" w:rsidRPr="007F6FDC" w14:paraId="0E73160D" w14:textId="77777777" w:rsidTr="00FE2664">
        <w:trPr>
          <w:trHeight w:val="246"/>
        </w:trPr>
        <w:tc>
          <w:tcPr>
            <w:tcW w:w="3884" w:type="dxa"/>
          </w:tcPr>
          <w:p w14:paraId="566830BE" w14:textId="452DABB2" w:rsidR="00FE2664" w:rsidRPr="007F6FDC" w:rsidRDefault="00FE2664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 xml:space="preserve">Right </w:t>
            </w:r>
            <w:r w:rsidR="00C21015">
              <w:rPr>
                <w:rFonts w:ascii="Times New Roman" w:hAnsi="Times New Roman" w:cs="Times New Roman"/>
              </w:rPr>
              <w:t>I</w:t>
            </w:r>
            <w:r w:rsidRPr="007F6FDC">
              <w:rPr>
                <w:rFonts w:ascii="Times New Roman" w:hAnsi="Times New Roman" w:cs="Times New Roman"/>
              </w:rPr>
              <w:t>nferior Temporal</w:t>
            </w:r>
          </w:p>
        </w:tc>
        <w:tc>
          <w:tcPr>
            <w:tcW w:w="2571" w:type="dxa"/>
          </w:tcPr>
          <w:p w14:paraId="7622C3D5" w14:textId="4D6C0324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</w:t>
            </w:r>
            <w:r w:rsidR="00C2101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71" w:type="dxa"/>
          </w:tcPr>
          <w:p w14:paraId="2EBFC847" w14:textId="0DC64088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</w:t>
            </w:r>
            <w:r w:rsidR="00C21015">
              <w:rPr>
                <w:rFonts w:ascii="Times New Roman" w:hAnsi="Times New Roman" w:cs="Times New Roman"/>
              </w:rPr>
              <w:t>33</w:t>
            </w:r>
          </w:p>
        </w:tc>
      </w:tr>
      <w:tr w:rsidR="00FE2664" w:rsidRPr="007F6FDC" w14:paraId="130E1914" w14:textId="77777777" w:rsidTr="00FE2664">
        <w:trPr>
          <w:trHeight w:val="238"/>
        </w:trPr>
        <w:tc>
          <w:tcPr>
            <w:tcW w:w="3884" w:type="dxa"/>
          </w:tcPr>
          <w:p w14:paraId="7021A46C" w14:textId="77777777" w:rsidR="00FE2664" w:rsidRPr="007F6FDC" w:rsidRDefault="00FE2664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 xml:space="preserve">Right Middle Temporal </w:t>
            </w:r>
          </w:p>
        </w:tc>
        <w:tc>
          <w:tcPr>
            <w:tcW w:w="2571" w:type="dxa"/>
          </w:tcPr>
          <w:p w14:paraId="55ADA9CF" w14:textId="2C8B5610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2</w:t>
            </w:r>
            <w:r w:rsidR="00C210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71" w:type="dxa"/>
          </w:tcPr>
          <w:p w14:paraId="02585DAB" w14:textId="343CDFF9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</w:t>
            </w:r>
            <w:r w:rsidR="00C21015">
              <w:rPr>
                <w:rFonts w:ascii="Times New Roman" w:hAnsi="Times New Roman" w:cs="Times New Roman"/>
              </w:rPr>
              <w:t>40</w:t>
            </w:r>
          </w:p>
        </w:tc>
      </w:tr>
      <w:tr w:rsidR="00FE2664" w:rsidRPr="007F6FDC" w14:paraId="1AE4A8B4" w14:textId="77777777" w:rsidTr="00FE2664">
        <w:trPr>
          <w:trHeight w:val="246"/>
        </w:trPr>
        <w:tc>
          <w:tcPr>
            <w:tcW w:w="3884" w:type="dxa"/>
          </w:tcPr>
          <w:p w14:paraId="1EE4D156" w14:textId="77777777" w:rsidR="00FE2664" w:rsidRPr="007F6FDC" w:rsidRDefault="00FE2664" w:rsidP="004E507F">
            <w:pPr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Left Middle Temporal</w:t>
            </w:r>
          </w:p>
        </w:tc>
        <w:tc>
          <w:tcPr>
            <w:tcW w:w="2571" w:type="dxa"/>
          </w:tcPr>
          <w:p w14:paraId="4B3F9C25" w14:textId="7A158628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</w:t>
            </w:r>
            <w:r w:rsidR="00C2101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71" w:type="dxa"/>
          </w:tcPr>
          <w:p w14:paraId="6256115B" w14:textId="74980D9A" w:rsidR="00FE2664" w:rsidRPr="007F6FDC" w:rsidRDefault="00FE2664" w:rsidP="004E507F">
            <w:pPr>
              <w:jc w:val="center"/>
              <w:rPr>
                <w:rFonts w:ascii="Times New Roman" w:hAnsi="Times New Roman" w:cs="Times New Roman"/>
              </w:rPr>
            </w:pPr>
            <w:r w:rsidRPr="007F6FDC">
              <w:rPr>
                <w:rFonts w:ascii="Times New Roman" w:hAnsi="Times New Roman" w:cs="Times New Roman"/>
              </w:rPr>
              <w:t>0.</w:t>
            </w:r>
            <w:r w:rsidR="00C21015">
              <w:rPr>
                <w:rFonts w:ascii="Times New Roman" w:hAnsi="Times New Roman" w:cs="Times New Roman"/>
              </w:rPr>
              <w:t>27</w:t>
            </w:r>
          </w:p>
        </w:tc>
      </w:tr>
      <w:tr w:rsidR="00FE2664" w:rsidRPr="007F6FDC" w14:paraId="71B88946" w14:textId="77777777" w:rsidTr="00FE2664">
        <w:trPr>
          <w:trHeight w:val="238"/>
        </w:trPr>
        <w:tc>
          <w:tcPr>
            <w:tcW w:w="9026" w:type="dxa"/>
            <w:gridSpan w:val="3"/>
            <w:tcBorders>
              <w:top w:val="single" w:sz="4" w:space="0" w:color="auto"/>
            </w:tcBorders>
          </w:tcPr>
          <w:p w14:paraId="3CA3C48F" w14:textId="77777777" w:rsidR="00FE2664" w:rsidRPr="007F6FDC" w:rsidRDefault="00FE2664" w:rsidP="004E507F">
            <w:pPr>
              <w:rPr>
                <w:rFonts w:ascii="Times New Roman" w:hAnsi="Times New Roman" w:cs="Times New Roman"/>
              </w:rPr>
            </w:pPr>
            <w:r w:rsidRPr="000C3D1B">
              <w:rPr>
                <w:rFonts w:ascii="Times New Roman" w:hAnsi="Times New Roman" w:cs="Times New Roman"/>
                <w:i/>
                <w:iCs/>
              </w:rPr>
              <w:t>Abbreviations</w:t>
            </w:r>
            <w:r>
              <w:rPr>
                <w:rFonts w:ascii="Times New Roman" w:hAnsi="Times New Roman" w:cs="Times New Roman"/>
                <w:i/>
                <w:iCs/>
              </w:rPr>
              <w:t>,</w:t>
            </w:r>
            <w:r w:rsidRPr="000C3D1B">
              <w:rPr>
                <w:rFonts w:ascii="Times New Roman" w:hAnsi="Times New Roman" w:cs="Times New Roman"/>
              </w:rPr>
              <w:t xml:space="preserve"> </w:t>
            </w:r>
            <w:r w:rsidRPr="007F6FDC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>,</w:t>
            </w:r>
            <w:r w:rsidRPr="007F6FDC">
              <w:rPr>
                <w:rFonts w:ascii="Times New Roman" w:hAnsi="Times New Roman" w:cs="Times New Roman"/>
              </w:rPr>
              <w:t xml:space="preserve"> confidence interval</w:t>
            </w:r>
          </w:p>
        </w:tc>
      </w:tr>
    </w:tbl>
    <w:p w14:paraId="39AF429D" w14:textId="139B4D64" w:rsidR="00307A4E" w:rsidRDefault="00307A4E"/>
    <w:p w14:paraId="47F4AC53" w14:textId="1083D26F" w:rsidR="00307A4E" w:rsidRDefault="00307A4E"/>
    <w:p w14:paraId="2C2C9D7B" w14:textId="46A23127" w:rsidR="00307A4E" w:rsidRDefault="00307A4E"/>
    <w:p w14:paraId="57448B38" w14:textId="15C27823" w:rsidR="00307A4E" w:rsidRDefault="00307A4E"/>
    <w:p w14:paraId="60879188" w14:textId="4BE6FECC" w:rsidR="00013DC1" w:rsidRDefault="00013DC1"/>
    <w:p w14:paraId="77C9C3A1" w14:textId="1262EA6E" w:rsidR="00013DC1" w:rsidRDefault="00013DC1"/>
    <w:p w14:paraId="77C84A03" w14:textId="59CC3CF0" w:rsidR="00013DC1" w:rsidRDefault="00013DC1"/>
    <w:p w14:paraId="0B4ABA1A" w14:textId="4CD23509" w:rsidR="00013DC1" w:rsidRDefault="00013DC1"/>
    <w:p w14:paraId="0C881663" w14:textId="4FD1F8A5" w:rsidR="00013DC1" w:rsidRDefault="00013DC1"/>
    <w:p w14:paraId="453CB632" w14:textId="4526775A" w:rsidR="00013DC1" w:rsidRDefault="00013DC1"/>
    <w:p w14:paraId="6FBD93B4" w14:textId="56D862B1" w:rsidR="00013DC1" w:rsidRDefault="00013DC1"/>
    <w:p w14:paraId="464EF558" w14:textId="5E271106" w:rsidR="00013DC1" w:rsidRDefault="00013DC1"/>
    <w:tbl>
      <w:tblPr>
        <w:tblStyle w:val="TabloKlavuzu115"/>
        <w:tblpPr w:leftFromText="180" w:rightFromText="180" w:vertAnchor="page" w:horzAnchor="margin" w:tblpXSpec="center" w:tblpY="3514"/>
        <w:tblW w:w="10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7"/>
        <w:gridCol w:w="946"/>
        <w:gridCol w:w="827"/>
        <w:gridCol w:w="759"/>
        <w:gridCol w:w="669"/>
        <w:gridCol w:w="889"/>
        <w:gridCol w:w="832"/>
        <w:gridCol w:w="744"/>
        <w:gridCol w:w="893"/>
        <w:gridCol w:w="722"/>
        <w:gridCol w:w="22"/>
      </w:tblGrid>
      <w:tr w:rsidR="00013DC1" w:rsidRPr="00013DC1" w14:paraId="05F1E3CA" w14:textId="77777777" w:rsidTr="00013DC1">
        <w:trPr>
          <w:cantSplit/>
          <w:trHeight w:val="243"/>
        </w:trPr>
        <w:tc>
          <w:tcPr>
            <w:tcW w:w="10150" w:type="dxa"/>
            <w:gridSpan w:val="11"/>
            <w:tcBorders>
              <w:bottom w:val="single" w:sz="4" w:space="0" w:color="auto"/>
            </w:tcBorders>
          </w:tcPr>
          <w:p w14:paraId="675FBE5C" w14:textId="3C134A6E" w:rsidR="00013DC1" w:rsidRPr="00013DC1" w:rsidRDefault="00013DC1" w:rsidP="00013DC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bookmarkStart w:id="2" w:name="_Hlk86603144"/>
            <w:r w:rsidRPr="00013DC1"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 xml:space="preserve">Supplementary Table </w:t>
            </w:r>
            <w:r w:rsidR="00C06F2D"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>5</w:t>
            </w:r>
            <w:r w:rsidRPr="00013DC1"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>.</w:t>
            </w:r>
          </w:p>
          <w:p w14:paraId="5F16BA31" w14:textId="77777777" w:rsidR="00013DC1" w:rsidRPr="00013DC1" w:rsidRDefault="00013DC1" w:rsidP="00013DC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bCs/>
                <w:color w:val="000000" w:themeColor="text1"/>
                <w:sz w:val="14"/>
                <w:szCs w:val="14"/>
              </w:rPr>
              <w:t>C</w:t>
            </w:r>
            <w:r w:rsidRPr="00013DC1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orrelations Between SUMD Subscale Scores (Current) and ICV Adjusted Volumes in SZH (controlling for duration of illness, education, and medication)</w:t>
            </w:r>
          </w:p>
        </w:tc>
      </w:tr>
      <w:tr w:rsidR="00013DC1" w:rsidRPr="00013DC1" w14:paraId="5AB38291" w14:textId="77777777" w:rsidTr="00013DC1">
        <w:trPr>
          <w:gridAfter w:val="1"/>
          <w:wAfter w:w="22" w:type="dxa"/>
          <w:cantSplit/>
          <w:trHeight w:val="55"/>
        </w:trPr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</w:tcPr>
          <w:p w14:paraId="2BBC64C5" w14:textId="77777777" w:rsidR="00013DC1" w:rsidRPr="00013DC1" w:rsidRDefault="00013DC1" w:rsidP="00013DC1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ICV Adjusted Volumes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72AFBB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ntal Disorder</w:t>
            </w:r>
          </w:p>
        </w:tc>
        <w:tc>
          <w:tcPr>
            <w:tcW w:w="23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CC94CA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dication Effectiveness</w:t>
            </w:r>
          </w:p>
        </w:tc>
        <w:tc>
          <w:tcPr>
            <w:tcW w:w="23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74ECF7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ocial Consequences</w:t>
            </w:r>
          </w:p>
        </w:tc>
      </w:tr>
      <w:tr w:rsidR="00013DC1" w:rsidRPr="00013DC1" w14:paraId="4CA76CBE" w14:textId="77777777" w:rsidTr="00BF2F73">
        <w:trPr>
          <w:gridAfter w:val="1"/>
          <w:wAfter w:w="22" w:type="dxa"/>
          <w:cantSplit/>
          <w:trHeight w:val="116"/>
        </w:trPr>
        <w:tc>
          <w:tcPr>
            <w:tcW w:w="2847" w:type="dxa"/>
            <w:tcBorders>
              <w:top w:val="single" w:sz="4" w:space="0" w:color="auto"/>
              <w:right w:val="single" w:sz="4" w:space="0" w:color="auto"/>
            </w:tcBorders>
          </w:tcPr>
          <w:p w14:paraId="33A4CF6B" w14:textId="77777777" w:rsidR="00013DC1" w:rsidRPr="00013DC1" w:rsidRDefault="00013DC1" w:rsidP="00013DC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B60513" w14:textId="77777777" w:rsidR="00013DC1" w:rsidRPr="00013DC1" w:rsidRDefault="00013DC1" w:rsidP="00013D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D957F" w14:textId="77777777" w:rsidR="00013DC1" w:rsidRPr="00013DC1" w:rsidRDefault="00013DC1" w:rsidP="00013D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unadjust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8D230B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FDR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864B24" w14:textId="77777777" w:rsidR="00013DC1" w:rsidRPr="00013DC1" w:rsidRDefault="00013DC1" w:rsidP="00013D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D7E5D" w14:textId="77777777" w:rsidR="00013DC1" w:rsidRPr="00013DC1" w:rsidRDefault="00013DC1" w:rsidP="00013D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unadjusted</w:t>
            </w:r>
          </w:p>
        </w:tc>
        <w:tc>
          <w:tcPr>
            <w:tcW w:w="8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0E5B145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FDR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CE64BA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B2A68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unadjuste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C96B4EB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FDR</w:t>
            </w:r>
          </w:p>
        </w:tc>
      </w:tr>
      <w:tr w:rsidR="00BF2F73" w:rsidRPr="00013DC1" w14:paraId="59EFDDEE" w14:textId="77777777" w:rsidTr="00BF2F73">
        <w:trPr>
          <w:gridAfter w:val="1"/>
          <w:wAfter w:w="22" w:type="dxa"/>
          <w:cantSplit/>
          <w:trHeight w:val="77"/>
        </w:trPr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0398E7" w14:textId="77777777" w:rsidR="00BF2F73" w:rsidRPr="00013DC1" w:rsidRDefault="00BF2F73" w:rsidP="00BF2F73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sz w:val="14"/>
                <w:szCs w:val="14"/>
              </w:rPr>
              <w:t>Right Dorsolateral Prefront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DB4A0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74EBE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6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F4A929" w14:textId="0B96616B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A7771" w14:textId="706264F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4F31B" w14:textId="09C7D00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8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3F3077" w14:textId="4D4DBB36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334761" w14:textId="1F16BC7F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641B5" w14:textId="464A23DD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E53A50E" w14:textId="2713BEAA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BF2F73" w:rsidRPr="00013DC1" w14:paraId="2D73E261" w14:textId="77777777" w:rsidTr="00BF2F73">
        <w:trPr>
          <w:gridAfter w:val="1"/>
          <w:wAfter w:w="22" w:type="dxa"/>
          <w:cantSplit/>
          <w:trHeight w:val="77"/>
        </w:trPr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21D71D" w14:textId="77777777" w:rsidR="00BF2F73" w:rsidRPr="00013DC1" w:rsidRDefault="00BF2F73" w:rsidP="00BF2F73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sz w:val="14"/>
                <w:szCs w:val="14"/>
              </w:rPr>
              <w:t>Left Dorsolateral Prefront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663B4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BC701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8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BE70AB" w14:textId="6E9F9E26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51AF9" w14:textId="5183E82B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8ADE8" w14:textId="4C6E94BC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D462E4" w14:textId="7C92899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D19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E294DA" w14:textId="254E9E7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0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548BC" w14:textId="54219D1C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743076" w14:textId="3B86429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BF2F73" w:rsidRPr="00013DC1" w14:paraId="189C788E" w14:textId="77777777" w:rsidTr="00BF2F73">
        <w:trPr>
          <w:gridAfter w:val="1"/>
          <w:wAfter w:w="22" w:type="dxa"/>
          <w:cantSplit/>
          <w:trHeight w:val="77"/>
        </w:trPr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C06FF7" w14:textId="77777777" w:rsidR="00BF2F73" w:rsidRPr="00013DC1" w:rsidRDefault="00BF2F73" w:rsidP="00BF2F73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sz w:val="14"/>
                <w:szCs w:val="14"/>
              </w:rPr>
              <w:t>Right Ventrolateral Prefront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43091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822B5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8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F87982" w14:textId="7C831A8D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A3E87" w14:textId="494CC55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D93C5" w14:textId="213B7AAA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9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BA8E0F" w14:textId="1CB4D9F2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D19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E8B6B5" w14:textId="2895144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625C2" w14:textId="7A37270D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D33B73" w14:textId="28B59BF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BF2F73" w:rsidRPr="00013DC1" w14:paraId="262B741C" w14:textId="77777777" w:rsidTr="00BF2F73">
        <w:trPr>
          <w:gridAfter w:val="1"/>
          <w:wAfter w:w="22" w:type="dxa"/>
          <w:cantSplit/>
          <w:trHeight w:val="77"/>
        </w:trPr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C9A7E4" w14:textId="77777777" w:rsidR="00BF2F73" w:rsidRPr="00013DC1" w:rsidRDefault="00BF2F73" w:rsidP="00BF2F73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sz w:val="14"/>
                <w:szCs w:val="14"/>
              </w:rPr>
              <w:t>Left Ventrolateral Prefront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ABA88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2D20B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10B348" w14:textId="4C9E921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AAF57" w14:textId="01DDA05B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582CF" w14:textId="2E5D794F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6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D80FC0" w14:textId="6119D109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D19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E0F657" w14:textId="30E2205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74D48" w14:textId="6DFEDAB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3CAFA8" w14:textId="5A2CDE91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BF2F73" w:rsidRPr="00013DC1" w14:paraId="21CA7B7A" w14:textId="77777777" w:rsidTr="00BF2F73">
        <w:trPr>
          <w:gridAfter w:val="1"/>
          <w:wAfter w:w="22" w:type="dxa"/>
          <w:cantSplit/>
          <w:trHeight w:val="77"/>
        </w:trPr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1212DD" w14:textId="77777777" w:rsidR="00BF2F73" w:rsidRPr="00013DC1" w:rsidRDefault="00BF2F73" w:rsidP="00BF2F73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sz w:val="14"/>
                <w:szCs w:val="14"/>
              </w:rPr>
              <w:t>Right Orbitofront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A8713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C8ED5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9084A7" w14:textId="7A56D0AB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DDD7F" w14:textId="530392A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74162" w14:textId="4B1E2866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8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4403D3" w14:textId="367521FC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D19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538A7A" w14:textId="6519215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0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40F1C" w14:textId="102069C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F48621" w14:textId="0663555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BF2F73" w:rsidRPr="00013DC1" w14:paraId="5E8B016B" w14:textId="77777777" w:rsidTr="00BF2F73">
        <w:trPr>
          <w:gridAfter w:val="1"/>
          <w:wAfter w:w="22" w:type="dxa"/>
          <w:cantSplit/>
          <w:trHeight w:val="77"/>
        </w:trPr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EFC8D7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Left Orbitofront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8D1EC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A2147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FB72C4" w14:textId="6F90344B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E981B" w14:textId="5F00A41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E018D" w14:textId="36A350A2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1E4B79" w14:textId="46A5809C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D19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424535" w14:textId="468613F0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0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603F4" w14:textId="20B7BD9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B291A9" w14:textId="2BCDBD5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BF2F73" w:rsidRPr="00013DC1" w14:paraId="68745F0F" w14:textId="77777777" w:rsidTr="00BF2F73">
        <w:trPr>
          <w:gridAfter w:val="1"/>
          <w:wAfter w:w="22" w:type="dxa"/>
          <w:cantSplit/>
          <w:trHeight w:val="77"/>
        </w:trPr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C25DFC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Right Superior Tempor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C468A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B0C99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2F3C13" w14:textId="0A330AF9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06D5B" w14:textId="325927A0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02EB2" w14:textId="2151F7A0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9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DC5F6B" w14:textId="5643C620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D19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457659" w14:textId="43F06CA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0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9EC28" w14:textId="7984D14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457A5F" w14:textId="0EE50760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BF2F73" w:rsidRPr="00013DC1" w14:paraId="61951F62" w14:textId="77777777" w:rsidTr="00BF2F73">
        <w:trPr>
          <w:gridAfter w:val="1"/>
          <w:wAfter w:w="22" w:type="dxa"/>
          <w:cantSplit/>
          <w:trHeight w:val="116"/>
        </w:trPr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6FA667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Left Superior Tempor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FA318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0BC36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B1646C" w14:textId="6338B152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64000" w14:textId="6095681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225C1" w14:textId="5EC68E8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5F2A38" w14:textId="0114913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D19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E3564C" w14:textId="775D7ABD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2850A" w14:textId="583A9EDE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66B75C" w14:textId="0358A8C6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BF2F73" w:rsidRPr="00013DC1" w14:paraId="06F47FCC" w14:textId="77777777" w:rsidTr="00BF2F73">
        <w:trPr>
          <w:gridAfter w:val="1"/>
          <w:wAfter w:w="22" w:type="dxa"/>
          <w:cantSplit/>
          <w:trHeight w:val="43"/>
        </w:trPr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E1E013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Right Inferior Tempor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DFAD6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2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CDDF4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8B96EE" w14:textId="10F77FD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A18A2" w14:textId="02567A8F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FAF1B" w14:textId="4AA86530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ED77C0" w14:textId="0D13D1C9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D19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17CB88" w14:textId="5BED8E60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7DE85" w14:textId="437BF00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1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508469" w14:textId="7B4F5E90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BF2F73" w:rsidRPr="00013DC1" w14:paraId="7A534B4A" w14:textId="77777777" w:rsidTr="00BF2F73">
        <w:trPr>
          <w:gridAfter w:val="1"/>
          <w:wAfter w:w="22" w:type="dxa"/>
          <w:cantSplit/>
          <w:trHeight w:val="199"/>
        </w:trPr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D76BCE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Left Inferior Tempor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FAE9B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A3205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8DCF20" w14:textId="01F027E9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FA1EB" w14:textId="393EC6D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37D0E" w14:textId="385F263C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3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E13CE7" w14:textId="4C63C79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D19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EA5A4F" w14:textId="04B3759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77439" w14:textId="73B2D4CE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527B5B" w14:textId="2EEBA1B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BF2F73" w:rsidRPr="00013DC1" w14:paraId="7A1164D5" w14:textId="77777777" w:rsidTr="00BF2F73">
        <w:trPr>
          <w:gridAfter w:val="1"/>
          <w:wAfter w:w="22" w:type="dxa"/>
          <w:cantSplit/>
          <w:trHeight w:val="194"/>
        </w:trPr>
        <w:tc>
          <w:tcPr>
            <w:tcW w:w="28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87C5209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Right Middle Tempor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422BA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4EBED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631</w:t>
            </w:r>
          </w:p>
        </w:tc>
        <w:tc>
          <w:tcPr>
            <w:tcW w:w="7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C2B98F9" w14:textId="7537D016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852EF" w14:textId="354A9680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289CB" w14:textId="097C8A0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688</w:t>
            </w:r>
          </w:p>
        </w:tc>
        <w:tc>
          <w:tcPr>
            <w:tcW w:w="8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95D0B08" w14:textId="2AECBA5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D19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7D2D64" w14:textId="2E9AD07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315FE" w14:textId="043BE87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722" w:type="dxa"/>
            <w:tcBorders>
              <w:top w:val="nil"/>
              <w:left w:val="nil"/>
            </w:tcBorders>
            <w:shd w:val="clear" w:color="auto" w:fill="auto"/>
          </w:tcPr>
          <w:p w14:paraId="3AAF81C0" w14:textId="20A7B66F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BF2F73" w:rsidRPr="00013DC1" w14:paraId="48F47527" w14:textId="77777777" w:rsidTr="00BF2F73">
        <w:trPr>
          <w:gridAfter w:val="1"/>
          <w:wAfter w:w="22" w:type="dxa"/>
          <w:cantSplit/>
          <w:trHeight w:val="194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64787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Left Middle Tempora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02BB2A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D33225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4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780E6" w14:textId="7936CFE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58A7A9" w14:textId="09C762F2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4C965" w14:textId="412B86D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6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F2114" w14:textId="56B592E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D19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B4B9A1" w14:textId="09517CB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424C9F" w14:textId="162A326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F82689E" w14:textId="5D0E88B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</w:t>
            </w:r>
          </w:p>
        </w:tc>
      </w:tr>
      <w:tr w:rsidR="00013DC1" w:rsidRPr="00013DC1" w14:paraId="42D9F951" w14:textId="77777777" w:rsidTr="00BF2F73">
        <w:trPr>
          <w:gridAfter w:val="1"/>
          <w:wAfter w:w="22" w:type="dxa"/>
          <w:cantSplit/>
          <w:trHeight w:val="194"/>
        </w:trPr>
        <w:tc>
          <w:tcPr>
            <w:tcW w:w="10128" w:type="dxa"/>
            <w:gridSpan w:val="10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653F2777" w14:textId="77777777" w:rsidR="00013DC1" w:rsidRPr="00013DC1" w:rsidRDefault="00013DC1" w:rsidP="00013DC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Abbrevations: </w:t>
            </w:r>
            <w:r w:rsidRPr="00013DC1">
              <w:rPr>
                <w:sz w:val="14"/>
                <w:szCs w:val="14"/>
              </w:rPr>
              <w:t xml:space="preserve"> </w:t>
            </w:r>
            <w:r w:rsidRPr="00013DC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MD, The Scale to Assess Unawareness in Mental Disorder; SZH, Patients with Schizophrenia</w:t>
            </w:r>
          </w:p>
        </w:tc>
      </w:tr>
    </w:tbl>
    <w:tbl>
      <w:tblPr>
        <w:tblStyle w:val="TabloKlavuzu115"/>
        <w:tblpPr w:leftFromText="180" w:rightFromText="180" w:vertAnchor="page" w:horzAnchor="margin" w:tblpXSpec="right" w:tblpY="7201"/>
        <w:tblW w:w="9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3"/>
        <w:gridCol w:w="884"/>
        <w:gridCol w:w="774"/>
        <w:gridCol w:w="711"/>
        <w:gridCol w:w="626"/>
        <w:gridCol w:w="832"/>
        <w:gridCol w:w="779"/>
        <w:gridCol w:w="696"/>
        <w:gridCol w:w="836"/>
        <w:gridCol w:w="678"/>
        <w:gridCol w:w="24"/>
      </w:tblGrid>
      <w:tr w:rsidR="00013DC1" w:rsidRPr="00013DC1" w14:paraId="1A457602" w14:textId="77777777" w:rsidTr="00013DC1">
        <w:trPr>
          <w:cantSplit/>
          <w:trHeight w:val="239"/>
        </w:trPr>
        <w:tc>
          <w:tcPr>
            <w:tcW w:w="9503" w:type="dxa"/>
            <w:gridSpan w:val="11"/>
            <w:tcBorders>
              <w:bottom w:val="single" w:sz="4" w:space="0" w:color="auto"/>
            </w:tcBorders>
          </w:tcPr>
          <w:bookmarkEnd w:id="2"/>
          <w:p w14:paraId="1D3DD459" w14:textId="6E0A8736" w:rsidR="00013DC1" w:rsidRPr="00013DC1" w:rsidRDefault="00013DC1" w:rsidP="00013DC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 xml:space="preserve">Supplementary Table </w:t>
            </w:r>
            <w:r w:rsidR="00C06F2D"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>6</w:t>
            </w:r>
            <w:r w:rsidRPr="00013DC1"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>.</w:t>
            </w:r>
          </w:p>
          <w:p w14:paraId="68081CCB" w14:textId="77777777" w:rsidR="00013DC1" w:rsidRPr="00013DC1" w:rsidRDefault="00013DC1" w:rsidP="00013DC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bCs/>
                <w:color w:val="000000" w:themeColor="text1"/>
                <w:sz w:val="14"/>
                <w:szCs w:val="14"/>
              </w:rPr>
              <w:t>C</w:t>
            </w:r>
            <w:r w:rsidRPr="00013DC1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orrelations Between SUMD Subscale Scores (Past) and ICV Adjusted Volumes in SZH (controlling for duration of illness, education, and medication)</w:t>
            </w:r>
          </w:p>
        </w:tc>
      </w:tr>
      <w:tr w:rsidR="00013DC1" w:rsidRPr="00013DC1" w14:paraId="2895B05B" w14:textId="77777777" w:rsidTr="00013DC1">
        <w:trPr>
          <w:gridAfter w:val="1"/>
          <w:wAfter w:w="24" w:type="dxa"/>
          <w:cantSplit/>
          <w:trHeight w:val="54"/>
        </w:trPr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</w:tcPr>
          <w:p w14:paraId="75CCF188" w14:textId="77777777" w:rsidR="00013DC1" w:rsidRPr="00013DC1" w:rsidRDefault="00013DC1" w:rsidP="00013DC1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ICV Adjusted Volumes</w:t>
            </w:r>
          </w:p>
        </w:tc>
        <w:tc>
          <w:tcPr>
            <w:tcW w:w="23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5AE132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ntal Disorder</w:t>
            </w:r>
          </w:p>
        </w:tc>
        <w:tc>
          <w:tcPr>
            <w:tcW w:w="22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7E1F7F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dication Effectiveness</w:t>
            </w:r>
          </w:p>
        </w:tc>
        <w:tc>
          <w:tcPr>
            <w:tcW w:w="22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8B06EF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ocial Consequences</w:t>
            </w:r>
          </w:p>
        </w:tc>
      </w:tr>
      <w:tr w:rsidR="00BF2F73" w:rsidRPr="00013DC1" w14:paraId="573DBD3B" w14:textId="77777777" w:rsidTr="00BF2F73">
        <w:trPr>
          <w:gridAfter w:val="1"/>
          <w:wAfter w:w="24" w:type="dxa"/>
          <w:cantSplit/>
          <w:trHeight w:val="114"/>
        </w:trPr>
        <w:tc>
          <w:tcPr>
            <w:tcW w:w="2663" w:type="dxa"/>
            <w:tcBorders>
              <w:top w:val="single" w:sz="4" w:space="0" w:color="auto"/>
              <w:right w:val="single" w:sz="4" w:space="0" w:color="auto"/>
            </w:tcBorders>
          </w:tcPr>
          <w:p w14:paraId="119B4903" w14:textId="77777777" w:rsidR="00013DC1" w:rsidRPr="00013DC1" w:rsidRDefault="00013DC1" w:rsidP="00013DC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4CA32D" w14:textId="77777777" w:rsidR="00013DC1" w:rsidRPr="00013DC1" w:rsidRDefault="00013DC1" w:rsidP="00013D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CB9D5" w14:textId="77777777" w:rsidR="00013DC1" w:rsidRPr="00013DC1" w:rsidRDefault="00013DC1" w:rsidP="00013D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unadjusted</w:t>
            </w:r>
          </w:p>
        </w:tc>
        <w:tc>
          <w:tcPr>
            <w:tcW w:w="7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911FAF7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FDR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D5C6B9" w14:textId="77777777" w:rsidR="00013DC1" w:rsidRPr="00013DC1" w:rsidRDefault="00013DC1" w:rsidP="00013D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57DC0" w14:textId="77777777" w:rsidR="00013DC1" w:rsidRPr="00013DC1" w:rsidRDefault="00013DC1" w:rsidP="00013D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unadjusted</w:t>
            </w:r>
          </w:p>
        </w:tc>
        <w:tc>
          <w:tcPr>
            <w:tcW w:w="7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C2600B9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FDR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F6881C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057EA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unadjusted</w:t>
            </w:r>
          </w:p>
        </w:tc>
        <w:tc>
          <w:tcPr>
            <w:tcW w:w="67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7C97943" w14:textId="77777777" w:rsidR="00013DC1" w:rsidRPr="00013DC1" w:rsidRDefault="00013DC1" w:rsidP="00013DC1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13DC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FDR</w:t>
            </w:r>
          </w:p>
        </w:tc>
      </w:tr>
      <w:tr w:rsidR="00BF2F73" w:rsidRPr="00013DC1" w14:paraId="5C1E05A8" w14:textId="77777777" w:rsidTr="00BF2F73">
        <w:trPr>
          <w:gridAfter w:val="1"/>
          <w:wAfter w:w="24" w:type="dxa"/>
          <w:cantSplit/>
          <w:trHeight w:val="47"/>
        </w:trPr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915B9E" w14:textId="77777777" w:rsidR="00BF2F73" w:rsidRPr="00013DC1" w:rsidRDefault="00BF2F73" w:rsidP="00BF2F73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sz w:val="14"/>
                <w:szCs w:val="14"/>
              </w:rPr>
              <w:t>Right Dorsolateral Prefron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4BEC6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78DDE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9A529F" w14:textId="6CB75C42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0507D" w14:textId="28A9A08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1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CA421" w14:textId="0E7FA7A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13BDD" w14:textId="4B99352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D257C4" w14:textId="50DD3650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DC2CF" w14:textId="5179780C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1A7596B" w14:textId="1D0B9E5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BF2F73" w:rsidRPr="00013DC1" w14:paraId="1F85AA17" w14:textId="77777777" w:rsidTr="00BF2F73">
        <w:trPr>
          <w:gridAfter w:val="1"/>
          <w:wAfter w:w="24" w:type="dxa"/>
          <w:cantSplit/>
          <w:trHeight w:val="75"/>
        </w:trPr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CBE92F" w14:textId="77777777" w:rsidR="00BF2F73" w:rsidRPr="00013DC1" w:rsidRDefault="00BF2F73" w:rsidP="00BF2F73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sz w:val="14"/>
                <w:szCs w:val="14"/>
              </w:rPr>
              <w:t>Left Dorsolateral Prefron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D59CF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B3AB6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5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7809CC" w14:textId="0D4A824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3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1C9AFE" w14:textId="524F278D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1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2F1D8" w14:textId="41AD386B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4B0C7" w14:textId="4F9850C9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EE9CCF" w14:textId="3BFF4E29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1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274DC" w14:textId="4C6640A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49F696" w14:textId="65F648DD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084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BF2F73" w:rsidRPr="00013DC1" w14:paraId="0FDEE7E5" w14:textId="77777777" w:rsidTr="00BF2F73">
        <w:trPr>
          <w:gridAfter w:val="1"/>
          <w:wAfter w:w="24" w:type="dxa"/>
          <w:cantSplit/>
          <w:trHeight w:val="75"/>
        </w:trPr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DB06C6" w14:textId="77777777" w:rsidR="00BF2F73" w:rsidRPr="00013DC1" w:rsidRDefault="00BF2F73" w:rsidP="00BF2F73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sz w:val="14"/>
                <w:szCs w:val="14"/>
              </w:rPr>
              <w:t>Right Ventrolateral Prefron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FD2A4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0A8F4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8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3E8E81" w14:textId="7E742BF6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502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EDBA0F" w14:textId="2D5A45CD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7D16D" w14:textId="7B3496A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A25BB" w14:textId="21601D6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863652" w14:textId="09CB24A2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EDB40" w14:textId="514905C9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8E22EE" w14:textId="34563149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084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BF2F73" w:rsidRPr="00013DC1" w14:paraId="1F60B5F6" w14:textId="77777777" w:rsidTr="00BF2F73">
        <w:trPr>
          <w:gridAfter w:val="1"/>
          <w:wAfter w:w="24" w:type="dxa"/>
          <w:cantSplit/>
          <w:trHeight w:val="75"/>
        </w:trPr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72F116" w14:textId="77777777" w:rsidR="00BF2F73" w:rsidRPr="00013DC1" w:rsidRDefault="00BF2F73" w:rsidP="00BF2F73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sz w:val="14"/>
                <w:szCs w:val="14"/>
              </w:rPr>
              <w:t>Left Ventrolateral Prefron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7E256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2D522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4755AA" w14:textId="49C78496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899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AE2C36" w14:textId="2B843B9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2B1BD" w14:textId="0AEEEF3E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97A3F" w14:textId="7F544E2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63BF62" w14:textId="796FCCED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1D178" w14:textId="5115A94A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BDAB47" w14:textId="69AD7FAE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084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BF2F73" w:rsidRPr="00013DC1" w14:paraId="451D6626" w14:textId="77777777" w:rsidTr="00BF2F73">
        <w:trPr>
          <w:gridAfter w:val="1"/>
          <w:wAfter w:w="24" w:type="dxa"/>
          <w:cantSplit/>
          <w:trHeight w:val="75"/>
        </w:trPr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3158E3" w14:textId="77777777" w:rsidR="00BF2F73" w:rsidRPr="00013DC1" w:rsidRDefault="00BF2F73" w:rsidP="00BF2F73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sz w:val="14"/>
                <w:szCs w:val="14"/>
              </w:rPr>
              <w:t>Right Orbitofron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BD0FB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D2930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2207F3" w14:textId="0636510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97FC9A" w14:textId="0B5CD9C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1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25538" w14:textId="041B0F8B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2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C24CE" w14:textId="604743A6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2CB633" w14:textId="470C6C3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0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68151" w14:textId="429FC51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ABE283" w14:textId="40081EF6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084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BF2F73" w:rsidRPr="00013DC1" w14:paraId="29DC870E" w14:textId="77777777" w:rsidTr="00BF2F73">
        <w:trPr>
          <w:gridAfter w:val="1"/>
          <w:wAfter w:w="24" w:type="dxa"/>
          <w:cantSplit/>
          <w:trHeight w:val="75"/>
        </w:trPr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E4A03E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Left Orbitofron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4153C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F66CD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E7B5AA" w14:textId="6CCF278C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99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3129E1" w14:textId="1D300B1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1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05E86" w14:textId="5725F85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726F3" w14:textId="28FB1F8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FE242D" w14:textId="0658875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0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E9B68" w14:textId="0D4C6D0C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5C9C15" w14:textId="12989AA9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084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BF2F73" w:rsidRPr="00013DC1" w14:paraId="5F302380" w14:textId="77777777" w:rsidTr="00BF2F73">
        <w:trPr>
          <w:gridAfter w:val="1"/>
          <w:wAfter w:w="24" w:type="dxa"/>
          <w:cantSplit/>
          <w:trHeight w:val="75"/>
        </w:trPr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35EB1F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Right Superior Tempor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9BF3C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A1266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20B655" w14:textId="622D13ED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FFCE92" w14:textId="66B45DDE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1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47BE7" w14:textId="3082060F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1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1FD9F" w14:textId="44F5714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DB9926" w14:textId="48001C6E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1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F1F38" w14:textId="474F9535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AD8E12" w14:textId="0372105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084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BF2F73" w:rsidRPr="00013DC1" w14:paraId="5390C255" w14:textId="77777777" w:rsidTr="00BF2F73">
        <w:trPr>
          <w:gridAfter w:val="1"/>
          <w:wAfter w:w="24" w:type="dxa"/>
          <w:cantSplit/>
          <w:trHeight w:val="114"/>
        </w:trPr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CED2F8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Left Superior Tempor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05C65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56289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9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82056D" w14:textId="766264DA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16F068" w14:textId="072F4352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1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17608" w14:textId="3B365A69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3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A1036" w14:textId="1707BEEF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7CB279" w14:textId="531BE5A6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0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7910B" w14:textId="7045F18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E4189C" w14:textId="49E90C3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084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BF2F73" w:rsidRPr="00013DC1" w14:paraId="4DB5A2F4" w14:textId="77777777" w:rsidTr="00BF2F73">
        <w:trPr>
          <w:gridAfter w:val="1"/>
          <w:wAfter w:w="24" w:type="dxa"/>
          <w:cantSplit/>
          <w:trHeight w:val="42"/>
        </w:trPr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7C106A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Right Inferior Tempor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EB508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3DDED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25CE33" w14:textId="37C405C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924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64532B" w14:textId="2F373BC6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76DE4" w14:textId="74FCD54C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9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F926E" w14:textId="1F34A042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2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C14E31" w14:textId="464F111F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18B89" w14:textId="6250A6B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B2E986" w14:textId="0C860EBF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084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BF2F73" w:rsidRPr="00013DC1" w14:paraId="3025D6F8" w14:textId="77777777" w:rsidTr="00BF2F73">
        <w:trPr>
          <w:gridAfter w:val="1"/>
          <w:wAfter w:w="24" w:type="dxa"/>
          <w:cantSplit/>
          <w:trHeight w:val="196"/>
        </w:trPr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394C59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Left Inferior Tempor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2C6C7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08EF8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798F4C" w14:textId="761E12BB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7B09DC" w14:textId="228FB18F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6200D" w14:textId="7D9B729E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8788D" w14:textId="40F4B7C1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B58D5F" w14:textId="4B183C6E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1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D2850" w14:textId="7BD31728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0064BF" w14:textId="0DF05F6D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084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BF2F73" w:rsidRPr="00013DC1" w14:paraId="5210006C" w14:textId="77777777" w:rsidTr="00BF2F73">
        <w:trPr>
          <w:gridAfter w:val="1"/>
          <w:wAfter w:w="24" w:type="dxa"/>
          <w:cantSplit/>
          <w:trHeight w:val="191"/>
        </w:trPr>
        <w:tc>
          <w:tcPr>
            <w:tcW w:w="26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6B4AAEE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Right Middle Tempor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E4733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E4817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9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B08F05" w14:textId="7AC18AAA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6B858A" w14:textId="4F89160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EC6FD" w14:textId="591EE37B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8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4B92A" w14:textId="073A2E4D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2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5077C4" w14:textId="6C2C5982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0.0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F8F9D" w14:textId="7C72B35A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01</w:t>
            </w:r>
          </w:p>
        </w:tc>
        <w:tc>
          <w:tcPr>
            <w:tcW w:w="678" w:type="dxa"/>
            <w:tcBorders>
              <w:top w:val="nil"/>
              <w:left w:val="nil"/>
            </w:tcBorders>
            <w:shd w:val="clear" w:color="auto" w:fill="auto"/>
          </w:tcPr>
          <w:p w14:paraId="13056C14" w14:textId="59898840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084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BF2F73" w:rsidRPr="00013DC1" w14:paraId="4A3BCF73" w14:textId="77777777" w:rsidTr="00BF2F73">
        <w:trPr>
          <w:gridAfter w:val="1"/>
          <w:wAfter w:w="24" w:type="dxa"/>
          <w:cantSplit/>
          <w:trHeight w:val="191"/>
        </w:trPr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D222D" w14:textId="77777777" w:rsidR="00BF2F73" w:rsidRPr="00013DC1" w:rsidRDefault="00BF2F73" w:rsidP="00BF2F73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13DC1">
              <w:rPr>
                <w:rFonts w:ascii="Times New Roman" w:eastAsia="Calibri" w:hAnsi="Times New Roman" w:cs="Times New Roman"/>
                <w:sz w:val="14"/>
                <w:szCs w:val="14"/>
              </w:rPr>
              <w:t>Left Middle Tempora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4E441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F5452B" w14:textId="77777777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3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B34E6" w14:textId="6DF189FA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986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D930D3" w14:textId="1109D6D4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32DD41" w14:textId="41834122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Calibri" w:hAnsi="Calibri" w:cs="Calibri"/>
                <w:color w:val="000000"/>
                <w:sz w:val="14"/>
                <w:szCs w:val="14"/>
              </w:rPr>
              <w:t>0.63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5ECED7" w14:textId="5E0EE28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321234" w14:textId="57578FE3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F137B8" w14:textId="5537CB9C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AF37E29" w14:textId="0C3CED2C" w:rsidR="00BF2F73" w:rsidRPr="00013DC1" w:rsidRDefault="00BF2F73" w:rsidP="00BF2F73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084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013DC1" w:rsidRPr="00013DC1" w14:paraId="4C99F6D9" w14:textId="77777777" w:rsidTr="00BF2F73">
        <w:trPr>
          <w:gridAfter w:val="1"/>
          <w:wAfter w:w="24" w:type="dxa"/>
          <w:cantSplit/>
          <w:trHeight w:val="191"/>
        </w:trPr>
        <w:tc>
          <w:tcPr>
            <w:tcW w:w="9479" w:type="dxa"/>
            <w:gridSpan w:val="10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73923F79" w14:textId="77777777" w:rsidR="00013DC1" w:rsidRPr="00013DC1" w:rsidRDefault="00013DC1" w:rsidP="00013DC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13DC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Abbrevations: </w:t>
            </w:r>
            <w:r w:rsidRPr="00013DC1">
              <w:rPr>
                <w:sz w:val="14"/>
                <w:szCs w:val="14"/>
              </w:rPr>
              <w:t xml:space="preserve"> </w:t>
            </w:r>
            <w:r w:rsidRPr="00013DC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MD, The Scale to Assess Unawareness in Mental Disorder; SZH, Patients with Schizophrenia</w:t>
            </w:r>
          </w:p>
        </w:tc>
      </w:tr>
    </w:tbl>
    <w:p w14:paraId="1BC50E24" w14:textId="71BC3153" w:rsidR="00013DC1" w:rsidRDefault="00013DC1"/>
    <w:p w14:paraId="5BBD2A79" w14:textId="21F462C9" w:rsidR="00013DC1" w:rsidRDefault="00013DC1"/>
    <w:p w14:paraId="377E8CCA" w14:textId="0CEBFE13" w:rsidR="00013DC1" w:rsidRDefault="00013DC1"/>
    <w:p w14:paraId="547EC677" w14:textId="1E90997A" w:rsidR="00013DC1" w:rsidRDefault="00013DC1"/>
    <w:p w14:paraId="2C5C936C" w14:textId="76904F40" w:rsidR="00013DC1" w:rsidRDefault="00013DC1"/>
    <w:p w14:paraId="193D5339" w14:textId="60AE66AE" w:rsidR="00013DC1" w:rsidRDefault="00013DC1"/>
    <w:p w14:paraId="1DA60B29" w14:textId="0606F798" w:rsidR="00013DC1" w:rsidRDefault="00013DC1"/>
    <w:p w14:paraId="54553193" w14:textId="635BA672" w:rsidR="00013DC1" w:rsidRDefault="00013DC1"/>
    <w:p w14:paraId="4E0D5FA5" w14:textId="721B1CEC" w:rsidR="00013DC1" w:rsidRDefault="00013DC1"/>
    <w:p w14:paraId="15317DBA" w14:textId="26B102F1" w:rsidR="00013DC1" w:rsidRDefault="00013DC1"/>
    <w:p w14:paraId="6FCA9E21" w14:textId="4B215C3D" w:rsidR="00013DC1" w:rsidRDefault="00013DC1"/>
    <w:p w14:paraId="59DC5A90" w14:textId="758B2E4F" w:rsidR="00013DC1" w:rsidRDefault="00013DC1"/>
    <w:p w14:paraId="20DB320F" w14:textId="141C2F96" w:rsidR="007C25C6" w:rsidRDefault="007C25C6"/>
    <w:tbl>
      <w:tblPr>
        <w:tblStyle w:val="TabloKlavuzu115"/>
        <w:tblpPr w:leftFromText="180" w:rightFromText="180" w:vertAnchor="page" w:horzAnchor="margin" w:tblpY="2353"/>
        <w:tblW w:w="8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6"/>
        <w:gridCol w:w="1563"/>
        <w:gridCol w:w="1789"/>
      </w:tblGrid>
      <w:tr w:rsidR="007C25C6" w:rsidRPr="00E5563C" w14:paraId="197CC212" w14:textId="77777777" w:rsidTr="00E5563C">
        <w:trPr>
          <w:cantSplit/>
          <w:trHeight w:val="516"/>
        </w:trPr>
        <w:tc>
          <w:tcPr>
            <w:tcW w:w="8438" w:type="dxa"/>
            <w:gridSpan w:val="3"/>
            <w:tcBorders>
              <w:bottom w:val="single" w:sz="4" w:space="0" w:color="auto"/>
            </w:tcBorders>
          </w:tcPr>
          <w:p w14:paraId="59923ABB" w14:textId="22D9D74E" w:rsidR="007C25C6" w:rsidRPr="00E5563C" w:rsidRDefault="007C25C6" w:rsidP="00E734FD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bookmarkStart w:id="3" w:name="_Hlk61957542"/>
            <w:r w:rsidRPr="00E5563C"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lastRenderedPageBreak/>
              <w:t>Supplementary Table 7.</w:t>
            </w:r>
          </w:p>
          <w:p w14:paraId="59E3F6B7" w14:textId="77777777" w:rsidR="007C25C6" w:rsidRPr="00E5563C" w:rsidRDefault="007C25C6" w:rsidP="00E734FD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5563C">
              <w:rPr>
                <w:rFonts w:ascii="Times New Roman" w:eastAsia="Calibri" w:hAnsi="Times New Roman" w:cs="Times New Roman"/>
                <w:bCs/>
                <w:color w:val="000000" w:themeColor="text1"/>
                <w:sz w:val="14"/>
                <w:szCs w:val="14"/>
              </w:rPr>
              <w:t>C</w:t>
            </w:r>
            <w:r w:rsidRPr="00E5563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orrelations Between ICV Adjusted Volumes and SUMD in SZH (controlling for duration of illness, education, and medication)</w:t>
            </w:r>
          </w:p>
        </w:tc>
      </w:tr>
      <w:tr w:rsidR="007C25C6" w:rsidRPr="00E5563C" w14:paraId="1AEAE1B4" w14:textId="77777777" w:rsidTr="00E5563C">
        <w:trPr>
          <w:cantSplit/>
          <w:trHeight w:val="117"/>
        </w:trPr>
        <w:tc>
          <w:tcPr>
            <w:tcW w:w="5086" w:type="dxa"/>
            <w:tcBorders>
              <w:top w:val="single" w:sz="4" w:space="0" w:color="auto"/>
              <w:bottom w:val="single" w:sz="4" w:space="0" w:color="auto"/>
            </w:tcBorders>
          </w:tcPr>
          <w:p w14:paraId="622DDC1E" w14:textId="77777777" w:rsidR="007C25C6" w:rsidRPr="00E5563C" w:rsidRDefault="007C25C6" w:rsidP="00E734FD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E5563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ICV-adjusted Volumes</w:t>
            </w:r>
          </w:p>
        </w:tc>
        <w:tc>
          <w:tcPr>
            <w:tcW w:w="3352" w:type="dxa"/>
            <w:gridSpan w:val="2"/>
            <w:tcBorders>
              <w:bottom w:val="single" w:sz="4" w:space="0" w:color="auto"/>
            </w:tcBorders>
          </w:tcPr>
          <w:p w14:paraId="146251DA" w14:textId="77777777" w:rsidR="007C25C6" w:rsidRPr="00E5563C" w:rsidRDefault="007C25C6" w:rsidP="00E734FD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5563C">
              <w:rPr>
                <w:rFonts w:ascii="Times New Roman" w:eastAsia="Calibri" w:hAnsi="Times New Roman" w:cs="Times New Roman"/>
                <w:b/>
                <w:color w:val="000000" w:themeColor="text1"/>
                <w:sz w:val="14"/>
                <w:szCs w:val="14"/>
              </w:rPr>
              <w:t>SUMD</w:t>
            </w:r>
          </w:p>
        </w:tc>
      </w:tr>
      <w:tr w:rsidR="007C25C6" w:rsidRPr="00E5563C" w14:paraId="76A5A9BB" w14:textId="77777777" w:rsidTr="00E5563C">
        <w:trPr>
          <w:cantSplit/>
          <w:trHeight w:val="246"/>
        </w:trPr>
        <w:tc>
          <w:tcPr>
            <w:tcW w:w="5086" w:type="dxa"/>
            <w:tcBorders>
              <w:top w:val="single" w:sz="4" w:space="0" w:color="auto"/>
              <w:right w:val="single" w:sz="4" w:space="0" w:color="auto"/>
            </w:tcBorders>
          </w:tcPr>
          <w:p w14:paraId="3FE17122" w14:textId="77777777" w:rsidR="007C25C6" w:rsidRPr="00E5563C" w:rsidRDefault="007C25C6" w:rsidP="00E734FD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BE0EC7" w14:textId="77777777" w:rsidR="007C25C6" w:rsidRPr="00E5563C" w:rsidRDefault="007C25C6" w:rsidP="00E734F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9B194" w14:textId="77777777" w:rsidR="007C25C6" w:rsidRPr="00E5563C" w:rsidRDefault="007C25C6" w:rsidP="00E734F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E5563C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vertAlign w:val="subscript"/>
              </w:rPr>
              <w:t>unadjusted</w:t>
            </w:r>
          </w:p>
        </w:tc>
      </w:tr>
      <w:tr w:rsidR="00E5563C" w:rsidRPr="00E5563C" w14:paraId="30A9A065" w14:textId="77777777" w:rsidTr="00E5563C">
        <w:trPr>
          <w:cantSplit/>
          <w:trHeight w:val="163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6D5974" w14:textId="5B20C9BA" w:rsidR="00E5563C" w:rsidRPr="00E5563C" w:rsidRDefault="00E5563C" w:rsidP="00E5563C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h </w:t>
            </w:r>
            <w:proofErr w:type="spellStart"/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nkssts</w:t>
            </w:r>
            <w:proofErr w:type="spellEnd"/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0D8DFC" w14:textId="25EFA206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CC408" w14:textId="75277440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8</w:t>
            </w:r>
          </w:p>
        </w:tc>
      </w:tr>
      <w:tr w:rsidR="00E5563C" w:rsidRPr="00E5563C" w14:paraId="1D32A626" w14:textId="77777777" w:rsidTr="00E5563C">
        <w:trPr>
          <w:cantSplit/>
          <w:trHeight w:val="163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7B01DA" w14:textId="13E7D018" w:rsidR="00E5563C" w:rsidRPr="00E5563C" w:rsidRDefault="00E5563C" w:rsidP="00E5563C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caudal anterior cingulat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030D1E" w14:textId="05A3C4AC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B1ABA" w14:textId="76BCB30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0</w:t>
            </w:r>
          </w:p>
        </w:tc>
      </w:tr>
      <w:tr w:rsidR="00E5563C" w:rsidRPr="00E5563C" w14:paraId="417B03AF" w14:textId="77777777" w:rsidTr="00E5563C">
        <w:trPr>
          <w:cantSplit/>
          <w:trHeight w:val="163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1CD4A0" w14:textId="3F26F54C" w:rsidR="00E5563C" w:rsidRPr="00E5563C" w:rsidRDefault="00E5563C" w:rsidP="00E5563C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caudal middle fron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15C947" w14:textId="402DFF3F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789C0" w14:textId="3FA5E1B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5</w:t>
            </w:r>
          </w:p>
        </w:tc>
      </w:tr>
      <w:tr w:rsidR="00E5563C" w:rsidRPr="00E5563C" w14:paraId="1CBF0E64" w14:textId="77777777" w:rsidTr="00E5563C">
        <w:trPr>
          <w:cantSplit/>
          <w:trHeight w:val="163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491C07" w14:textId="549D3083" w:rsidR="00E5563C" w:rsidRPr="00E5563C" w:rsidRDefault="00E5563C" w:rsidP="00E5563C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cuneus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C50F03" w14:textId="59D1DEEF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DB118" w14:textId="63625768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6</w:t>
            </w:r>
          </w:p>
        </w:tc>
      </w:tr>
      <w:tr w:rsidR="00E5563C" w:rsidRPr="00E5563C" w14:paraId="253B9F28" w14:textId="77777777" w:rsidTr="00E5563C">
        <w:trPr>
          <w:cantSplit/>
          <w:trHeight w:val="163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97E319" w14:textId="2D5AEB81" w:rsidR="00E5563C" w:rsidRPr="00E5563C" w:rsidRDefault="00E5563C" w:rsidP="00E5563C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entorhin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F02EF1" w14:textId="4EC00FCA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5ACDE" w14:textId="392A9E83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8</w:t>
            </w:r>
          </w:p>
        </w:tc>
      </w:tr>
      <w:tr w:rsidR="00E5563C" w:rsidRPr="00E5563C" w14:paraId="5ABB8825" w14:textId="77777777" w:rsidTr="00E5563C">
        <w:trPr>
          <w:cantSplit/>
          <w:trHeight w:val="163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558D21" w14:textId="14098C82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fusiform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1435C2" w14:textId="330FD12C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F163D" w14:textId="00D846B3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0</w:t>
            </w:r>
          </w:p>
        </w:tc>
      </w:tr>
      <w:tr w:rsidR="00E5563C" w:rsidRPr="00E5563C" w14:paraId="795ED7BB" w14:textId="77777777" w:rsidTr="00E5563C">
        <w:trPr>
          <w:cantSplit/>
          <w:trHeight w:val="163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62E7BA" w14:textId="4D600622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inferior parie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60C72D" w14:textId="041CFFF9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5E5D0" w14:textId="679496BF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3</w:t>
            </w:r>
          </w:p>
        </w:tc>
      </w:tr>
      <w:tr w:rsidR="00E5563C" w:rsidRPr="00E5563C" w14:paraId="20174459" w14:textId="77777777" w:rsidTr="00E5563C">
        <w:trPr>
          <w:cantSplit/>
          <w:trHeight w:val="92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3647D9" w14:textId="75D14FC3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isthmus cingulat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6F446C" w14:textId="196D8808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0AEFD" w14:textId="1A085C52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0</w:t>
            </w:r>
          </w:p>
        </w:tc>
      </w:tr>
      <w:tr w:rsidR="00E5563C" w:rsidRPr="00E5563C" w14:paraId="327B4F2A" w14:textId="77777777" w:rsidTr="00E5563C">
        <w:trPr>
          <w:cantSplit/>
          <w:trHeight w:val="5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A5DEDA" w14:textId="5A96F4BF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lateral occipi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6326D6" w14:textId="4DCA7F38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5D130" w14:textId="6C7F617B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2</w:t>
            </w:r>
          </w:p>
        </w:tc>
      </w:tr>
      <w:tr w:rsidR="00E5563C" w:rsidRPr="00E5563C" w14:paraId="18B0A8DE" w14:textId="77777777" w:rsidTr="00E5563C">
        <w:trPr>
          <w:cantSplit/>
          <w:trHeight w:val="74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98C72A" w14:textId="6C382624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lateral orbitofron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1D65FB" w14:textId="6DCB993A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E3236" w14:textId="36C2357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1</w:t>
            </w:r>
          </w:p>
        </w:tc>
      </w:tr>
      <w:tr w:rsidR="00E5563C" w:rsidRPr="00E5563C" w14:paraId="51A3B341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4B0F09" w14:textId="411C1C5A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lingu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8CA38F" w14:textId="538ADA2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B963F" w14:textId="10DFA033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8</w:t>
            </w:r>
          </w:p>
        </w:tc>
      </w:tr>
      <w:tr w:rsidR="00E5563C" w:rsidRPr="00E5563C" w14:paraId="12E69B73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22821D" w14:textId="6E788A79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medial orbitofron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E682DA" w14:textId="6E118770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6C9C0" w14:textId="3185B56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5</w:t>
            </w:r>
          </w:p>
        </w:tc>
      </w:tr>
      <w:tr w:rsidR="00E5563C" w:rsidRPr="00E5563C" w14:paraId="51340BED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A75636" w14:textId="453107DA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parahippocamp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A33827" w14:textId="71ECFCA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DDE40" w14:textId="2BA66066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3</w:t>
            </w:r>
          </w:p>
        </w:tc>
      </w:tr>
      <w:tr w:rsidR="00E5563C" w:rsidRPr="00E5563C" w14:paraId="1BE80F7F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BA524C" w14:textId="050705C6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paracentr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F4073A" w14:textId="28CD0418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5F8D6" w14:textId="5C22DACB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8</w:t>
            </w:r>
          </w:p>
        </w:tc>
      </w:tr>
      <w:tr w:rsidR="00E5563C" w:rsidRPr="00E5563C" w14:paraId="1535F204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A7483D" w14:textId="79752CA8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pars opercularis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8B227B" w14:textId="403081E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685C1" w14:textId="1FF53552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8</w:t>
            </w:r>
          </w:p>
        </w:tc>
      </w:tr>
      <w:tr w:rsidR="00E5563C" w:rsidRPr="00E5563C" w14:paraId="297A7710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924012" w14:textId="1F3F1DEC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pars orbitalis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B0CA5A" w14:textId="1D0B4490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FDA68" w14:textId="5451FD83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5</w:t>
            </w:r>
          </w:p>
        </w:tc>
      </w:tr>
      <w:tr w:rsidR="00E5563C" w:rsidRPr="00E5563C" w14:paraId="496C5D6D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366BE4" w14:textId="536BA7FF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pars triangularis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D5FAD1" w14:textId="68776314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420D5" w14:textId="4720E3F6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6</w:t>
            </w:r>
          </w:p>
        </w:tc>
      </w:tr>
      <w:tr w:rsidR="00E5563C" w:rsidRPr="00E5563C" w14:paraId="0034FB0C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48F477" w14:textId="6418C37E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pericalcarin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D75936" w14:textId="53D62B3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6609C" w14:textId="5A447E19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0</w:t>
            </w:r>
          </w:p>
        </w:tc>
      </w:tr>
      <w:tr w:rsidR="00E5563C" w:rsidRPr="00E5563C" w14:paraId="257FDCDE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8F9B95" w14:textId="25109B28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postcentr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505AA8" w14:textId="10A669D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2915F" w14:textId="5B380286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4</w:t>
            </w:r>
          </w:p>
        </w:tc>
      </w:tr>
      <w:tr w:rsidR="00E5563C" w:rsidRPr="00E5563C" w14:paraId="3CC44E37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48E94C" w14:textId="091D13F8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posterior cingulat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2AC860" w14:textId="0EC5B436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5D475" w14:textId="519F33D0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1</w:t>
            </w:r>
          </w:p>
        </w:tc>
      </w:tr>
      <w:tr w:rsidR="00E5563C" w:rsidRPr="00E5563C" w14:paraId="228A5FBA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F97948" w14:textId="3B93BAAE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precentr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AEAF2C" w14:textId="6393953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31A07" w14:textId="2FD14DD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1</w:t>
            </w:r>
          </w:p>
        </w:tc>
      </w:tr>
      <w:tr w:rsidR="00E5563C" w:rsidRPr="00E5563C" w14:paraId="73A856DD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872C9A" w14:textId="1A4608C9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praecuneus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C6D51B" w14:textId="0BA3A3D9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A3963" w14:textId="1FD1698A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1</w:t>
            </w:r>
          </w:p>
        </w:tc>
      </w:tr>
      <w:tr w:rsidR="00E5563C" w:rsidRPr="00E5563C" w14:paraId="17BECA80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41023E" w14:textId="5B9913F0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rostral anterior cingulat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FFF331" w14:textId="3FCAA554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18381" w14:textId="5C356B52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8</w:t>
            </w:r>
          </w:p>
        </w:tc>
      </w:tr>
      <w:tr w:rsidR="00E5563C" w:rsidRPr="00E5563C" w14:paraId="5D54FA44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6B53CA" w14:textId="1A9EC7B0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rostral middle fron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7A2434" w14:textId="08630089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BC519" w14:textId="59182FC8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8</w:t>
            </w:r>
          </w:p>
        </w:tc>
      </w:tr>
      <w:tr w:rsidR="00E5563C" w:rsidRPr="00E5563C" w14:paraId="72A26DB0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11E6A9" w14:textId="585F7B2F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superior fron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CAA0B5" w14:textId="0FEDE559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42C41" w14:textId="34844B11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3</w:t>
            </w:r>
          </w:p>
        </w:tc>
      </w:tr>
      <w:tr w:rsidR="00E5563C" w:rsidRPr="00E5563C" w14:paraId="78C72E35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56DBFE" w14:textId="6205A884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superior parie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427E36" w14:textId="5240ACC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0966B" w14:textId="16324EA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8</w:t>
            </w:r>
          </w:p>
        </w:tc>
      </w:tr>
      <w:tr w:rsidR="00E5563C" w:rsidRPr="00E5563C" w14:paraId="2376AF1B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6DFE8E" w14:textId="4DA33188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supramargin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CB71EB" w14:textId="7D572156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E0BC8" w14:textId="12A6D80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8</w:t>
            </w:r>
          </w:p>
        </w:tc>
      </w:tr>
      <w:tr w:rsidR="00E5563C" w:rsidRPr="00E5563C" w14:paraId="579D4A16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28622C" w14:textId="4CA6D162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frontal pol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4AF0C5" w14:textId="25BB55A6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3BE04" w14:textId="1ED17C80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8</w:t>
            </w:r>
          </w:p>
        </w:tc>
      </w:tr>
      <w:tr w:rsidR="00E5563C" w:rsidRPr="00E5563C" w14:paraId="0ABF7F9D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301565" w14:textId="6A130689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temporal pol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B190A4" w14:textId="65A20101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6D252" w14:textId="130D80A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7</w:t>
            </w:r>
          </w:p>
        </w:tc>
      </w:tr>
      <w:tr w:rsidR="00E5563C" w:rsidRPr="00E5563C" w14:paraId="42748EB8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8F6C32" w14:textId="6A71A315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transverse tempor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36A2E9" w14:textId="080D086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4C274" w14:textId="7707C4FC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4</w:t>
            </w:r>
          </w:p>
        </w:tc>
      </w:tr>
      <w:tr w:rsidR="00E5563C" w:rsidRPr="00E5563C" w14:paraId="0A7C0844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93F3A0" w14:textId="4E690493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 insula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F5FF3E" w14:textId="001CDD87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DB741" w14:textId="6E6B3FC2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9</w:t>
            </w:r>
          </w:p>
        </w:tc>
      </w:tr>
      <w:tr w:rsidR="00E5563C" w:rsidRPr="00E5563C" w14:paraId="7E19A137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55CF66" w14:textId="2DE14775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lh </w:t>
            </w:r>
            <w:proofErr w:type="spellStart"/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nkssts</w:t>
            </w:r>
            <w:proofErr w:type="spellEnd"/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026CD3" w14:textId="2379ECC4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59C4A" w14:textId="177CE3A9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8</w:t>
            </w:r>
          </w:p>
        </w:tc>
      </w:tr>
      <w:tr w:rsidR="00E5563C" w:rsidRPr="00E5563C" w14:paraId="172AFEA8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4AAF1F" w14:textId="45F25724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caudal anterior cingulat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2D00B8" w14:textId="2D3696AC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15F1E" w14:textId="223F1AE1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7</w:t>
            </w:r>
          </w:p>
        </w:tc>
      </w:tr>
      <w:tr w:rsidR="00E5563C" w:rsidRPr="00E5563C" w14:paraId="6AEF1927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783724" w14:textId="557C4CF9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caudal middle fron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E83E31" w14:textId="69F6EDC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696AC" w14:textId="410C9C12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2</w:t>
            </w:r>
          </w:p>
        </w:tc>
      </w:tr>
      <w:tr w:rsidR="00E5563C" w:rsidRPr="00E5563C" w14:paraId="038EB2C4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A4D0BF" w14:textId="116CB081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cuneus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E918A9" w14:textId="1BCC41E6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3ED2D" w14:textId="0608C27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9</w:t>
            </w:r>
          </w:p>
        </w:tc>
      </w:tr>
      <w:tr w:rsidR="00E5563C" w:rsidRPr="00E5563C" w14:paraId="3A4EF1A3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6CAD65" w14:textId="11BC0C6C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entorhin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44CB44" w14:textId="1919F627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6C5CB" w14:textId="1404E740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4</w:t>
            </w:r>
          </w:p>
        </w:tc>
      </w:tr>
      <w:tr w:rsidR="00E5563C" w:rsidRPr="00E5563C" w14:paraId="799798D4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98BB7B" w14:textId="7635509D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fusiform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5D192D" w14:textId="1B2834C1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BB5BB" w14:textId="707C93EC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8</w:t>
            </w:r>
          </w:p>
        </w:tc>
      </w:tr>
      <w:tr w:rsidR="00E5563C" w:rsidRPr="00E5563C" w14:paraId="1E6CCA61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09803A" w14:textId="407603B7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inferior tempor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890B36" w14:textId="27DB11D4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FDDCD" w14:textId="1A47C44A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5</w:t>
            </w:r>
          </w:p>
        </w:tc>
      </w:tr>
      <w:tr w:rsidR="00E5563C" w:rsidRPr="00E5563C" w14:paraId="7B7269C4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9CBAF6" w14:textId="5BD6E3D9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lh </w:t>
            </w:r>
            <w:r w:rsidR="00B41361"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sthmus cingulate</w:t>
            </w: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BD5365" w14:textId="4E420F4B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53657" w14:textId="575183D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3</w:t>
            </w:r>
          </w:p>
        </w:tc>
      </w:tr>
      <w:tr w:rsidR="00E5563C" w:rsidRPr="00E5563C" w14:paraId="402AB5E5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506CF3" w14:textId="6E3A163C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lateral occipi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70A414" w14:textId="6D3CAA6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39292" w14:textId="4B61E139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1</w:t>
            </w:r>
          </w:p>
        </w:tc>
      </w:tr>
      <w:tr w:rsidR="00E5563C" w:rsidRPr="00E5563C" w14:paraId="2F6D4F97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90D747" w14:textId="4573DC3B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lateral orbitofron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9F8466" w14:textId="050A1D5B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73371" w14:textId="7014D0C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9</w:t>
            </w:r>
          </w:p>
        </w:tc>
      </w:tr>
      <w:tr w:rsidR="00E5563C" w:rsidRPr="00E5563C" w14:paraId="07B3E65E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933005" w14:textId="08D49496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lingu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A5F354" w14:textId="699A15EB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AA3F" w14:textId="5747B80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6</w:t>
            </w:r>
          </w:p>
        </w:tc>
      </w:tr>
      <w:tr w:rsidR="00E5563C" w:rsidRPr="00E5563C" w14:paraId="7E02CB9F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994F76" w14:textId="5E54E71A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medial orbitofron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8A14E4" w14:textId="756CC933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0636B" w14:textId="696F9AB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6</w:t>
            </w:r>
          </w:p>
        </w:tc>
      </w:tr>
      <w:tr w:rsidR="00E5563C" w:rsidRPr="00E5563C" w14:paraId="703BB6DA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54ACC3" w14:textId="0750A673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parahippocamp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749499" w14:textId="25BE65B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590AB" w14:textId="1451EB84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7</w:t>
            </w:r>
          </w:p>
        </w:tc>
      </w:tr>
      <w:tr w:rsidR="00E5563C" w:rsidRPr="00E5563C" w14:paraId="6D360D54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E2B505" w14:textId="3C0E480B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paracentr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4742FB" w14:textId="25C4D0F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15991" w14:textId="0A924FE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4</w:t>
            </w:r>
          </w:p>
        </w:tc>
      </w:tr>
      <w:tr w:rsidR="00E5563C" w:rsidRPr="00E5563C" w14:paraId="1EB0EBF0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AA40E2" w14:textId="0AEEA5AA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pars opercularis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87F133" w14:textId="2A11250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CF5DC" w14:textId="6EC5F633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7</w:t>
            </w:r>
          </w:p>
        </w:tc>
      </w:tr>
      <w:tr w:rsidR="00E5563C" w:rsidRPr="00E5563C" w14:paraId="087780E2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582910" w14:textId="0056322B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pars orbitalis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2BFA3E" w14:textId="3B82E402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BF58A" w14:textId="277206B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6</w:t>
            </w:r>
          </w:p>
        </w:tc>
      </w:tr>
      <w:tr w:rsidR="00E5563C" w:rsidRPr="00E5563C" w14:paraId="49CF5500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981818" w14:textId="05CF5312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pars triangularis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E14130" w14:textId="5C78096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E9AA5" w14:textId="040D5803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8</w:t>
            </w:r>
          </w:p>
        </w:tc>
      </w:tr>
      <w:tr w:rsidR="00E5563C" w:rsidRPr="00E5563C" w14:paraId="639051C3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FCCF85" w14:textId="7DB29CE6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pericalcarin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B1F815" w14:textId="0EF62949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72482" w14:textId="149A7FDB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1</w:t>
            </w:r>
          </w:p>
        </w:tc>
      </w:tr>
      <w:tr w:rsidR="00E5563C" w:rsidRPr="00E5563C" w14:paraId="38BA48D2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9D8B12" w14:textId="483A1714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postcentr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ECF439" w14:textId="0627C017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221DE" w14:textId="3E00E96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0</w:t>
            </w:r>
          </w:p>
        </w:tc>
      </w:tr>
      <w:tr w:rsidR="00E5563C" w:rsidRPr="00E5563C" w14:paraId="619104FD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886DD7" w14:textId="77944722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posterior cingulat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EAAADE" w14:textId="4407E7D8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9F7B8" w14:textId="7E561CDC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5</w:t>
            </w:r>
          </w:p>
        </w:tc>
      </w:tr>
      <w:tr w:rsidR="00E5563C" w:rsidRPr="00E5563C" w14:paraId="674799B9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795221" w14:textId="0E79E0A3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precentr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5064E7" w14:textId="489E2A7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BAC24" w14:textId="76D1064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3</w:t>
            </w:r>
          </w:p>
        </w:tc>
      </w:tr>
      <w:tr w:rsidR="00E5563C" w:rsidRPr="00E5563C" w14:paraId="30A3C517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E13456" w14:textId="3631937B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praecuneus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A190D3" w14:textId="4BEBB2B4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DB05D" w14:textId="2C33919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8</w:t>
            </w:r>
          </w:p>
        </w:tc>
      </w:tr>
      <w:tr w:rsidR="00E5563C" w:rsidRPr="00E5563C" w14:paraId="2FCEF1DB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CCCD03" w14:textId="70BFEBA1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rostral anterior cingulat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E1B4C5" w14:textId="5165EEE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0CAC0" w14:textId="4E8BF17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6</w:t>
            </w:r>
          </w:p>
        </w:tc>
      </w:tr>
      <w:tr w:rsidR="00E5563C" w:rsidRPr="00E5563C" w14:paraId="2867B07D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212AB0" w14:textId="0DBF659E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rostral middle fron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6F6A64" w14:textId="69BAFCE7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170F8" w14:textId="45851D3C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4</w:t>
            </w:r>
          </w:p>
        </w:tc>
      </w:tr>
      <w:tr w:rsidR="00E5563C" w:rsidRPr="00E5563C" w14:paraId="02DCAAD9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EA6F72" w14:textId="02AA280F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superior fron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C23F8E" w14:textId="1EBF4F2E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D0DF2" w14:textId="2C4D5D0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4</w:t>
            </w:r>
          </w:p>
        </w:tc>
      </w:tr>
      <w:tr w:rsidR="00E5563C" w:rsidRPr="00E5563C" w14:paraId="78ECC354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930791" w14:textId="54CF69C4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superior pariet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96437C" w14:textId="2EF66355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7B58D" w14:textId="3D4D778A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2</w:t>
            </w:r>
          </w:p>
        </w:tc>
      </w:tr>
      <w:tr w:rsidR="00E5563C" w:rsidRPr="00E5563C" w14:paraId="4EB6EBA4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9339AF" w14:textId="4D5367FF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supramargin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18DFF1" w14:textId="3DD4042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3F3A6" w14:textId="09B104B3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8</w:t>
            </w:r>
          </w:p>
        </w:tc>
      </w:tr>
      <w:tr w:rsidR="00E5563C" w:rsidRPr="00E5563C" w14:paraId="4600AE01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7ABF3A" w14:textId="13C98418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frontal pol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070D4E" w14:textId="670DEC0A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63F21" w14:textId="1C25317F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5</w:t>
            </w:r>
          </w:p>
        </w:tc>
      </w:tr>
      <w:tr w:rsidR="00E5563C" w:rsidRPr="00E5563C" w14:paraId="68D114B7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202E1D" w14:textId="34DD5A1F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temporal pole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95C888" w14:textId="59E8A442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AD383" w14:textId="4CF270FC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3</w:t>
            </w:r>
          </w:p>
        </w:tc>
      </w:tr>
      <w:tr w:rsidR="00E5563C" w:rsidRPr="00E5563C" w14:paraId="6FB1B7F9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149F4D" w14:textId="2AD72317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transverse temporal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301941" w14:textId="0BE55ACD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582A4" w14:textId="78D9297C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9</w:t>
            </w:r>
          </w:p>
        </w:tc>
      </w:tr>
      <w:tr w:rsidR="00E5563C" w:rsidRPr="00E5563C" w14:paraId="1CBA607F" w14:textId="77777777" w:rsidTr="00E5563C">
        <w:trPr>
          <w:cantSplit/>
          <w:trHeight w:val="75"/>
        </w:trPr>
        <w:tc>
          <w:tcPr>
            <w:tcW w:w="5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EBC8F7" w14:textId="1A69FC4E" w:rsidR="00E5563C" w:rsidRPr="00E5563C" w:rsidRDefault="00E5563C" w:rsidP="00E5563C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h insula volume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8968CC" w14:textId="3E197109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63560" w14:textId="71122AD4" w:rsidR="00E5563C" w:rsidRPr="00E5563C" w:rsidRDefault="00E5563C" w:rsidP="00E5563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556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6</w:t>
            </w:r>
          </w:p>
        </w:tc>
      </w:tr>
      <w:tr w:rsidR="007C25C6" w:rsidRPr="00E5563C" w14:paraId="4A507BBA" w14:textId="77777777" w:rsidTr="00E5563C">
        <w:trPr>
          <w:cantSplit/>
          <w:trHeight w:val="206"/>
        </w:trPr>
        <w:tc>
          <w:tcPr>
            <w:tcW w:w="8438" w:type="dxa"/>
            <w:gridSpan w:val="3"/>
            <w:tcBorders>
              <w:top w:val="single" w:sz="4" w:space="0" w:color="auto"/>
            </w:tcBorders>
          </w:tcPr>
          <w:p w14:paraId="10209504" w14:textId="77777777" w:rsidR="007C25C6" w:rsidRPr="00E5563C" w:rsidRDefault="007C25C6" w:rsidP="00E734FD">
            <w:pPr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E5563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**FDR corrected p&lt;0.05</w:t>
            </w:r>
          </w:p>
          <w:p w14:paraId="4D016A1B" w14:textId="192D9CF6" w:rsidR="007C25C6" w:rsidRPr="00E5563C" w:rsidRDefault="007C25C6" w:rsidP="00E734FD">
            <w:pPr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E5563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4"/>
                <w:szCs w:val="14"/>
              </w:rPr>
              <w:t>Abbreviations</w:t>
            </w:r>
            <w:r w:rsidRPr="00E5563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 xml:space="preserve">. </w:t>
            </w:r>
            <w:r w:rsidR="00E5563C" w:rsidRPr="00E5563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 xml:space="preserve">rh; right hemisphere; lh, left hemisphere; </w:t>
            </w:r>
            <w:r w:rsidRPr="00E5563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SZH, Schizophrenia;</w:t>
            </w:r>
            <w:r w:rsidRPr="00E5563C">
              <w:rPr>
                <w:rFonts w:ascii="Times New Roman" w:hAnsi="Times New Roman" w:cs="Times New Roman"/>
                <w:sz w:val="14"/>
                <w:szCs w:val="14"/>
              </w:rPr>
              <w:t xml:space="preserve"> SUMD, The Scale to Assess Unawareness in Mental Disorder</w:t>
            </w:r>
          </w:p>
        </w:tc>
      </w:tr>
      <w:bookmarkEnd w:id="3"/>
    </w:tbl>
    <w:p w14:paraId="185A4192" w14:textId="77777777" w:rsidR="007C25C6" w:rsidRDefault="007C25C6"/>
    <w:sectPr w:rsidR="007C2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0NDYzNzE3MzE2NjJT0lEKTi0uzszPAymwqAUAi1JFYCwAAAA="/>
  </w:docVars>
  <w:rsids>
    <w:rsidRoot w:val="008A2727"/>
    <w:rsid w:val="00013DC1"/>
    <w:rsid w:val="002C4F46"/>
    <w:rsid w:val="00307A4E"/>
    <w:rsid w:val="004270AE"/>
    <w:rsid w:val="00443E5B"/>
    <w:rsid w:val="004E507F"/>
    <w:rsid w:val="0059206C"/>
    <w:rsid w:val="0060524A"/>
    <w:rsid w:val="006F0519"/>
    <w:rsid w:val="00767866"/>
    <w:rsid w:val="007C25C6"/>
    <w:rsid w:val="007C625B"/>
    <w:rsid w:val="008A2727"/>
    <w:rsid w:val="00B41361"/>
    <w:rsid w:val="00B701F7"/>
    <w:rsid w:val="00BF2F73"/>
    <w:rsid w:val="00C06F2D"/>
    <w:rsid w:val="00C21015"/>
    <w:rsid w:val="00E5563C"/>
    <w:rsid w:val="00EF69C3"/>
    <w:rsid w:val="00F24206"/>
    <w:rsid w:val="00FE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3C70A"/>
  <w15:docId w15:val="{7307481F-7841-47EB-AFDE-99E142007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7A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A4E"/>
    <w:rPr>
      <w:rFonts w:ascii="Segoe UI" w:hAnsi="Segoe UI" w:cs="Segoe UI"/>
      <w:sz w:val="18"/>
      <w:szCs w:val="18"/>
    </w:rPr>
  </w:style>
  <w:style w:type="table" w:customStyle="1" w:styleId="TabloKlavuzu115">
    <w:name w:val="Tablo Kılavuzu115"/>
    <w:basedOn w:val="TableNormal"/>
    <w:next w:val="TableGrid"/>
    <w:uiPriority w:val="39"/>
    <w:rsid w:val="00307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7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52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60</Words>
  <Characters>832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an</dc:creator>
  <cp:keywords/>
  <dc:description/>
  <cp:lastModifiedBy>Alkan, Erkan (PG/R - Psychology)</cp:lastModifiedBy>
  <cp:revision>3</cp:revision>
  <dcterms:created xsi:type="dcterms:W3CDTF">2022-02-19T03:28:00Z</dcterms:created>
  <dcterms:modified xsi:type="dcterms:W3CDTF">2022-02-20T04:54:00Z</dcterms:modified>
</cp:coreProperties>
</file>